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3E328" w14:textId="16F1AC24" w:rsidR="00BA292D" w:rsidRPr="00A41B2D" w:rsidRDefault="001F4585" w:rsidP="00A41B2D">
      <w:pPr>
        <w:jc w:val="both"/>
        <w:rPr>
          <w:rFonts w:ascii="Times New Roman" w:hAnsi="Times New Roman" w:cs="Times New Roman"/>
          <w:color w:val="000000" w:themeColor="text1"/>
        </w:rPr>
      </w:pPr>
      <w:r w:rsidRPr="00A41B2D">
        <w:rPr>
          <w:rFonts w:ascii="Times New Roman" w:hAnsi="Times New Roman" w:cs="Times New Roman"/>
        </w:rPr>
        <w:t>Supplementary</w:t>
      </w:r>
      <w:r w:rsidR="00BA292D" w:rsidRPr="00A41B2D">
        <w:rPr>
          <w:rFonts w:ascii="Times New Roman" w:hAnsi="Times New Roman" w:cs="Times New Roman"/>
        </w:rPr>
        <w:t xml:space="preserve"> Material 1. Detailed statistical analyses of </w:t>
      </w:r>
      <w:r w:rsidR="00A41B2D" w:rsidRPr="00A41B2D">
        <w:rPr>
          <w:rFonts w:ascii="Times New Roman" w:hAnsi="Times New Roman" w:cs="Times New Roman"/>
          <w:color w:val="000000" w:themeColor="text1"/>
        </w:rPr>
        <w:t>b</w:t>
      </w:r>
      <w:r w:rsidR="00A41B2D" w:rsidRPr="00A41B2D">
        <w:rPr>
          <w:rFonts w:ascii="Times New Roman" w:hAnsi="Times New Roman" w:cs="Times New Roman"/>
          <w:color w:val="000000" w:themeColor="text1"/>
        </w:rPr>
        <w:t>lood gases, oximetry, and metabolites</w:t>
      </w:r>
      <w:r w:rsidR="00A41B2D" w:rsidRPr="00A41B2D">
        <w:rPr>
          <w:rFonts w:ascii="Times New Roman" w:hAnsi="Times New Roman" w:cs="Times New Roman"/>
          <w:color w:val="000000" w:themeColor="text1"/>
        </w:rPr>
        <w:t xml:space="preserve"> (</w:t>
      </w:r>
      <w:r w:rsidR="00BA292D" w:rsidRPr="00A41B2D">
        <w:rPr>
          <w:rFonts w:ascii="Times New Roman" w:hAnsi="Times New Roman" w:cs="Times New Roman"/>
        </w:rPr>
        <w:t>Table 2</w:t>
      </w:r>
      <w:r w:rsidR="00A41B2D" w:rsidRPr="00A41B2D">
        <w:rPr>
          <w:rFonts w:ascii="Times New Roman" w:hAnsi="Times New Roman" w:cs="Times New Roman"/>
        </w:rPr>
        <w:t>)</w:t>
      </w:r>
    </w:p>
    <w:tbl>
      <w:tblPr>
        <w:tblW w:w="1197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1201"/>
        <w:gridCol w:w="869"/>
        <w:gridCol w:w="900"/>
        <w:gridCol w:w="1061"/>
        <w:gridCol w:w="1549"/>
        <w:gridCol w:w="1530"/>
        <w:gridCol w:w="1488"/>
        <w:gridCol w:w="1261"/>
        <w:gridCol w:w="1041"/>
        <w:gridCol w:w="1070"/>
      </w:tblGrid>
      <w:tr w:rsidR="00F24FCF" w:rsidRPr="008864FE" w14:paraId="2BC3044D" w14:textId="0E6A189F" w:rsidTr="00F24FCF">
        <w:trPr>
          <w:trHeight w:val="300"/>
        </w:trPr>
        <w:tc>
          <w:tcPr>
            <w:tcW w:w="1201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6F44ABEB" w14:textId="77777777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821CAE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69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8843ED2" w14:textId="0E76941C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Group</w:t>
            </w:r>
          </w:p>
        </w:tc>
        <w:tc>
          <w:tcPr>
            <w:tcW w:w="9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46AE038" w14:textId="48372DDA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Time</w:t>
            </w:r>
          </w:p>
        </w:tc>
        <w:tc>
          <w:tcPr>
            <w:tcW w:w="106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5328ADB1" w14:textId="3DE3DC53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Type</w:t>
            </w:r>
          </w:p>
        </w:tc>
        <w:tc>
          <w:tcPr>
            <w:tcW w:w="1549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5A9C47F9" w14:textId="265607EF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Test</w:t>
            </w:r>
          </w:p>
        </w:tc>
        <w:tc>
          <w:tcPr>
            <w:tcW w:w="153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8821225" w14:textId="60F61143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Comparison1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</w:t>
            </w:r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</w:t>
            </w:r>
            <w:proofErr w:type="spellStart"/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ean±SD</w:t>
            </w:r>
            <w:proofErr w:type="spellEnd"/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656BD63" w14:textId="77777777" w:rsidR="00F24FCF" w:rsidRDefault="00F24FCF" w:rsidP="00787AD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Comparison2</w:t>
            </w:r>
          </w:p>
          <w:p w14:paraId="70FEE47D" w14:textId="3E3C367E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(</w:t>
            </w:r>
            <w:proofErr w:type="spellStart"/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ean±SD</w:t>
            </w:r>
            <w:proofErr w:type="spellEnd"/>
            <w:r w:rsidRPr="00F24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7D908173" w14:textId="5C42CD3C" w:rsidR="00F24FCF" w:rsidRPr="00821CAE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t_statistic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vAlign w:val="bottom"/>
          </w:tcPr>
          <w:p w14:paraId="07E82F37" w14:textId="09C84EFE" w:rsidR="00F24FCF" w:rsidRPr="00787AD0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7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vAlign w:val="bottom"/>
          </w:tcPr>
          <w:p w14:paraId="7167F34C" w14:textId="648B11BB" w:rsidR="00F24FCF" w:rsidRPr="00787AD0" w:rsidRDefault="00F24FCF" w:rsidP="00787A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ignificance</w:t>
            </w:r>
          </w:p>
        </w:tc>
      </w:tr>
      <w:tr w:rsidR="00F24FCF" w:rsidRPr="008864FE" w14:paraId="7ACD8246" w14:textId="44833EB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88CA9F" w14:textId="61B6BDE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D22EFE" w14:textId="57E042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61C294" w14:textId="00068FF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728EB7" w14:textId="71683B7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D9F259" w14:textId="0E37CA5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332171" w14:textId="04BB393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2 ± 5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96AF1C" w14:textId="6903C5A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0 ± 4.2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CC8B4D1" w14:textId="699BC21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84378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BE07A75" w14:textId="1771EC5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DC6BDDC" w14:textId="08845C0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5D97BBA" w14:textId="2A0C559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0BBB28" w14:textId="2808DC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17AD99" w14:textId="702EA1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6B85AC" w14:textId="7A8C30A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F3EF14" w14:textId="3B99AF8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2792B5" w14:textId="22950C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33E553" w14:textId="281AFC0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1 ± 3.5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F16423" w14:textId="4F78B9F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19 ± 2.9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69B7B64" w14:textId="76263AC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70167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E5EF03B" w14:textId="33A8DFB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E-1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B32EE9C" w14:textId="709C6FE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EA6ADAA" w14:textId="3851FA3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6C6496" w14:textId="583BF6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5BBC6A" w14:textId="7493127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57F3F7" w14:textId="37D3EB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37332F" w14:textId="22AFB3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B34DA5" w14:textId="6757CD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B675EE" w14:textId="592B938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2 ± 5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D6EDC6" w14:textId="346809A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1 ± 3.5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6C9541" w14:textId="438AB17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54593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C616047" w14:textId="3AC7AF7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969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B7467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F6440DB" w14:textId="76A49F5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611E6F" w14:textId="60C3C14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D973B2" w14:textId="0E11FF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3858AB" w14:textId="639160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AE6C44" w14:textId="637737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7C45DF" w14:textId="6EDD73B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913555" w14:textId="7866FCD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0 ± 4.2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B7D5FF" w14:textId="698C9FF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19 ± 2.9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899627D" w14:textId="2044DFC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95456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CBBA2EE" w14:textId="0D4937E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04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566683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2EF8520" w14:textId="5F018EF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418FD88" w14:textId="47981BF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C31A6D" w14:textId="27BD10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D9C77F" w14:textId="12987B6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C755BC" w14:textId="7D048CD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30FE38" w14:textId="0CA6304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9553A1" w14:textId="600A474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2 ± 7.9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0B6248C" w14:textId="11D92F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02 ± 5.4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6A4FFA0" w14:textId="4343919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3808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B355BF2" w14:textId="1235294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702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915276F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D1D5957" w14:textId="492E3C7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9D2FAF6" w14:textId="38CF985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F27D25" w14:textId="0373D15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B7BCBE" w14:textId="6B23FF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D0D016" w14:textId="33724B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CBE0FD" w14:textId="03BE2F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8333A3" w14:textId="56A5AD5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2 ± 4.8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60B301" w14:textId="3AA5A95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8 ± 2.6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2C00F72" w14:textId="157C2B5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595661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E740628" w14:textId="5796C1F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E-1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41D1129" w14:textId="4D9B9BB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F2FB9B6" w14:textId="6C6F6B4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9F918AD" w14:textId="0C60304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3475EC" w14:textId="466F87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9CA6BE" w14:textId="217E6AF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B58FDB" w14:textId="08353DA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5C8D51" w14:textId="5494CFF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A61E36" w14:textId="2867598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28 ± 9.2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E1E9E4" w14:textId="714C276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4 ± 4.6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CD69570" w14:textId="7B47FE4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64605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CFB4B56" w14:textId="13F29F2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F85E096" w14:textId="5DD00E8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61C5351" w14:textId="36E2B96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4F454A9" w14:textId="01D3D99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608D31" w14:textId="731B0B0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157AAD" w14:textId="7C58C28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100B92" w14:textId="5F6A221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98E03F" w14:textId="7DB9A9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DF7C32" w14:textId="7553F8C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2 ± 4.8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AC638E" w14:textId="217FF36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28 ± 9.2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3740CCF" w14:textId="4E76A3A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0339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FEC1BA5" w14:textId="3870BE9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882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FED40C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0B2B9F7" w14:textId="2740A81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7B51668" w14:textId="6CDB79A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294E4C" w14:textId="687BFF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ADB47D" w14:textId="5A9732D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F21B6A" w14:textId="2F4AFC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12A307" w14:textId="4C7A7A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04FE23" w14:textId="030F030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78 ± 2.6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966034" w14:textId="240513D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54 ± 4.6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CF57C6A" w14:textId="5CC3487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2411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BC36C32" w14:textId="4AC0A3C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26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31A87DE" w14:textId="5B57BDE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067F7C7D" w14:textId="36DF232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394E8D5" w14:textId="57F31C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B524BF" w14:textId="7A3068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4F91DF" w14:textId="56754D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9BF3BA" w14:textId="139B33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E1E6A3" w14:textId="5710E2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59BA4E" w14:textId="4E29FE1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3 ± 4.9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4D19EE" w14:textId="3814CFE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4 ± 11.7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4E87FE7" w14:textId="511B31D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9422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73245F5" w14:textId="1B531F4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51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EB28BE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71476555" w14:textId="53833A7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3D78A65" w14:textId="6954FF6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E52D5D" w14:textId="633F2E9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0A3F79" w14:textId="7A98AE6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31D402" w14:textId="4E8A62C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9F1C67" w14:textId="41C7FB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1186CA" w14:textId="5946146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31 ± 9.6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6CD863" w14:textId="4CF0463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4 ± 1.8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7B6221D" w14:textId="7B82B54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33955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9CA8AA8" w14:textId="6071F18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1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A3640C6" w14:textId="0E4CE9C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0E44029" w14:textId="17730F4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B0773ED" w14:textId="0D639B1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F7234A" w14:textId="1AFA92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119FB4" w14:textId="64D6DCE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28A3B8" w14:textId="21DC1B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1D8FE7" w14:textId="55BC5ED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266463" w14:textId="463BA96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27 ± 5.1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E61124" w14:textId="76C5EFF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95 ± 2.8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12C707C" w14:textId="0A6D329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526306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EDFFA2D" w14:textId="1A3AE2F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1E-1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18D7D38" w14:textId="6021C6D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9798C19" w14:textId="042A669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F7E02B7" w14:textId="7254D11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3B0B90" w14:textId="756BDB9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375386" w14:textId="5D88553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8C2F12" w14:textId="7901C4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F694E3" w14:textId="7D6EDD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BAB003" w14:textId="530AEE2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31 ± 9.6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FF6457" w14:textId="40218B6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27 ± 5.1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7B9442F" w14:textId="1B0BC2D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836010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3BB5D76" w14:textId="2D3F0C7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5FD663C" w14:textId="66CD56C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5922D6C" w14:textId="4AFAA80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70090CC" w14:textId="1E04738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BFA34C" w14:textId="5E6E531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E8757F" w14:textId="449A54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F06FA4" w14:textId="7591199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F7ACA2" w14:textId="458770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A6BCAF" w14:textId="59177D4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4 ± 1.8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A16CE8" w14:textId="5DF24BB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95 ± 2.8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5DB9FE8" w14:textId="166DFCB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01865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85814B8" w14:textId="148525C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893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61FBF72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34CCBF1" w14:textId="7336167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3E56429" w14:textId="5F68E1B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24064F0" w14:textId="64FB037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6D488B" w14:textId="4C8C32B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84D1FE" w14:textId="4C945E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78BA69" w14:textId="77CA34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9456BD" w14:textId="6EE5954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67 ± 9.7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D06F99" w14:textId="0D303B9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33 ± 6.8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E55F961" w14:textId="1F22315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735220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26060A7" w14:textId="7DCCC7E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4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668DBC7" w14:textId="341EB4B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7FD03BF" w14:textId="37213E5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4389DE4" w14:textId="43D7A3F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0DF64A" w14:textId="40DF522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AE6A25" w14:textId="29F8DF9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2AF19E" w14:textId="2C7E5FE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8434FB" w14:textId="5046719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F16152" w14:textId="408FFB3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06 ± 7.0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2F3BFE" w14:textId="78136AE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2 ± 2.9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11D3166" w14:textId="62FB7C4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55066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DC6B1AB" w14:textId="64DB3CD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A9AD400" w14:textId="49B9821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F5699C8" w14:textId="16F6AE8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085B397" w14:textId="7BE4267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4795B3" w14:textId="25F65BE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46D8F4" w14:textId="425A54C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FDFC2F" w14:textId="1BFA27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C04DFF" w14:textId="386FE8C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7D0EF2" w14:textId="6D2FFA4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47 ± 6.4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B3358D" w14:textId="3DC380A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2 ± 1.9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91A41AF" w14:textId="54BB8EE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7044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5EBA5F5" w14:textId="3A66191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C4A8584" w14:textId="79DCA99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4F430DC" w14:textId="1A8902B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8568B3C" w14:textId="1E688E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28671E" w14:textId="15D45F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08E070" w14:textId="301EA07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96E9CD" w14:textId="5BCD2BB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943165" w14:textId="0B99D8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37B3F3" w14:textId="45F8CD4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06 ± 7.0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FF5D53" w14:textId="1F3EC4D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47 ± 6.4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5AC1026" w14:textId="5A427E0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0124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02108C1" w14:textId="43EAD94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22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E59B25F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5D53BC3" w14:textId="019BE5E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7034476" w14:textId="318767E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6622DA" w14:textId="244C68B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540A0B" w14:textId="7EE8129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1223C9" w14:textId="2624EA4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F39D0E" w14:textId="2766A5E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DCDD0E" w14:textId="7114DC4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2 ± 2.9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193A0D" w14:textId="6C5A61A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2 ± 1.9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FD4E800" w14:textId="6A222FF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09706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A894A38" w14:textId="3C97B7C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FF133E4" w14:textId="23732AD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733C518" w14:textId="0F2A7DE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0629A1A" w14:textId="58F1DE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BED7BA" w14:textId="530D099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66ACD8" w14:textId="6128D46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01D61A" w14:textId="356011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7F720B" w14:textId="1C6E2FF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46FE97" w14:textId="0C49FD4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05 ± 7.8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A1C497" w14:textId="6FAA87C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34 ± 6.6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2FFB79C" w14:textId="1956345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037305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09ED5D0" w14:textId="1B23816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87D7D08" w14:textId="3C28B11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29AE09B" w14:textId="71269DD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1D195D" w14:textId="0E94073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62D0FD" w14:textId="3E83C81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F84956" w14:textId="77F70DB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223066" w14:textId="3D20AD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A78FD2" w14:textId="2DD7CC0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45522A" w14:textId="1F77D75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74 ± 3.7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6DFE27" w14:textId="3A33A3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11 ± 3.8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9BC29C3" w14:textId="537DD25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9693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EC4D712" w14:textId="1CFC26B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1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07B9A58" w14:textId="1066B1D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6BA1085" w14:textId="320FCF4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A747B8" w14:textId="7106E8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77142B" w14:textId="4C52816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4D9A8A" w14:textId="65C045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2E8463" w14:textId="394968E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99A527" w14:textId="68AB970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61A52F" w14:textId="0A18496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0 ± 3.3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0AB1A5" w14:textId="56F8B5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23 ± 3.6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74E0246" w14:textId="58D8D97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99002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EE23E38" w14:textId="121B89F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8799C05" w14:textId="45898DF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1B40D60" w14:textId="66FEA87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189707" w14:textId="3594816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66EA25" w14:textId="67479FF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3157FE" w14:textId="039D174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09A136" w14:textId="68C9ED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7A6ADC" w14:textId="29129B0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625662" w14:textId="18E4F80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74 ± 3.7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98CCFC" w14:textId="0E1F20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0 ± 3.3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EFCC23B" w14:textId="3DF011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96862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2352899" w14:textId="3DE6386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11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C636FF1" w14:textId="440EF46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3C4427F3" w14:textId="27EF32E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7201B4" w14:textId="1F05F5B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B82A76" w14:textId="51EC065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41C310" w14:textId="49CD572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E5209E" w14:textId="3F8993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212523" w14:textId="440C42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9AA475" w14:textId="0F8901B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11 ± 3.8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A3CFFB" w14:textId="180655D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23 ± 3.6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16EA1DA" w14:textId="2ABCE1C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2194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9F2AE82" w14:textId="2B2D6E8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6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E1DA30C" w14:textId="08F4DF9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6C709A2" w14:textId="1D40E94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BD6394" w14:textId="2153C2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A1F77E" w14:textId="1719E3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A03E45" w14:textId="0374077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8197F5" w14:textId="725DCF6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AF895D" w14:textId="372F18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359C44" w14:textId="5F8478C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36 ± 3.0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B88A43" w14:textId="2B9097F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13 ± 2.6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39CF099" w14:textId="1E27301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98633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0641453" w14:textId="606DCC7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708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A6CAC4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0DA9ED8" w14:textId="0FC6E8A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C93C7A" w14:textId="18539F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221019" w14:textId="18FE60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D091FB" w14:textId="7F462C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7D309C" w14:textId="3D35CA7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BEB620" w14:textId="6094AA6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5DC137" w14:textId="74F273C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17 ± 3.4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CA41C8" w14:textId="5FCA6D8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95 ± 3.7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14A7796" w14:textId="5BDE19E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79567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116B46A" w14:textId="72947ED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F140F90" w14:textId="45D2183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178F73A" w14:textId="0968D17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0C86C7" w14:textId="6FD77A8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9B76FC" w14:textId="577F45A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3055B2" w14:textId="5BD0200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5477B0" w14:textId="012BF3A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80759A" w14:textId="165DAEF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2C668C" w14:textId="003B188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6 ± 3.8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66B4EB" w14:textId="14C06D6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8 ± 3.8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8376DB7" w14:textId="7B485F7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.8272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9A621AF" w14:textId="22824B4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7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5670DA4" w14:textId="7B8F3C9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010D3E9" w14:textId="105AE8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B1155C" w14:textId="41EBBFD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8D211F" w14:textId="5ED2BF7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3C782B" w14:textId="18AB3A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DAD9F3" w14:textId="09E4CA9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E7E7F6" w14:textId="4643A5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BABA68" w14:textId="1408619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17 ± 3.4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8E134E" w14:textId="6776C5F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6 ± 3.8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78763EA" w14:textId="4598189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254733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F2250A5" w14:textId="76F31BF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27C9ACB" w14:textId="6784896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6D5E336" w14:textId="72E8A41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9E6B90" w14:textId="614D784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912597" w14:textId="245B96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5BE71F" w14:textId="7242003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BE8539" w14:textId="27A0FFF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09CA4D" w14:textId="090D40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A2C9B5" w14:textId="13D3092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95 ± 3.7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210783" w14:textId="55FB0D6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8 ± 3.8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F29EF7F" w14:textId="421537F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355682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C57C5B9" w14:textId="43103E7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E492E76" w14:textId="613854B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0E9F414" w14:textId="6559A67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7A3CB2" w14:textId="31F702C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776DB4" w14:textId="26D915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B86197" w14:textId="5A8C119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84B778" w14:textId="1735686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7F59BA" w14:textId="0DE3164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A1F3F5" w14:textId="3D0F337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78 ± 2.1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18F178" w14:textId="4E96727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62 ± 2.7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3F45EE9" w14:textId="33FD31E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26860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DA9F645" w14:textId="136F6FA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C59C35A" w14:textId="351B87F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A973F51" w14:textId="6EE2952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45583E" w14:textId="7C5E65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57061C" w14:textId="0D3122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923F5E" w14:textId="7C96CAA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95DD8C" w14:textId="28389E1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615359" w14:textId="1D0BE93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C7512D" w14:textId="138D7E7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6 ± 2.7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820F00" w14:textId="3BC46B4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60 ± 2.2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C86632B" w14:textId="52B827D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15520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DC22BE3" w14:textId="7DDE0B7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D1A8B76" w14:textId="4A69FD2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950AFA6" w14:textId="5521738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64BFF8" w14:textId="7628F8C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257A1E" w14:textId="3827AA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CA8F63" w14:textId="2DEC03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EBB58A" w14:textId="5373012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A02A41" w14:textId="559F6EE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81BF26" w14:textId="1D777F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8 ± 3.1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8F1636" w14:textId="4D40FDD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5 ± 1.9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053C8F2" w14:textId="66FE4A3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84525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79C18D5" w14:textId="44728EE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2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A7172D6" w14:textId="79E1FD9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6BBDBAA" w14:textId="41002E1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6F54F0" w14:textId="3D73A23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1A48AA" w14:textId="1AE0A04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62748E" w14:textId="4647D5F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1E3A6A" w14:textId="3428D6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B3AB49" w14:textId="23B27D5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BEBA88" w14:textId="5FA994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46 ± 2.7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06B0ED" w14:textId="1810F26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58 ± 3.1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CBE2C72" w14:textId="32D7030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41141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75F0B51" w14:textId="7D9CD6A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442263A" w14:textId="04E4733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5247FE6" w14:textId="6A20467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E7092F" w14:textId="049FF5D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5836A6" w14:textId="74760A4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3571B1" w14:textId="7C7C0DE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578903" w14:textId="7A95E91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301FB8" w14:textId="24AC7B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3D9156" w14:textId="44E837F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60 ± 2.2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FD72A0" w14:textId="0410F40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5 ± 1.9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9232A8E" w14:textId="5C9582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21507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E4E26E5" w14:textId="6EC2F4C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73711E7" w14:textId="4835262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470D3DD" w14:textId="513E4C1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4B6D33" w14:textId="206EADC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A924C8" w14:textId="1D32CEA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F4CBD2" w14:textId="4FCD9A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3C15D8" w14:textId="4ECF67F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1F0884" w14:textId="4CD9D7F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966BF9" w14:textId="5B4A87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14 ± 1.3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B8F5E4" w14:textId="76FFF54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16 ± 3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5BDFBC6" w14:textId="13F675A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97512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DF62A2A" w14:textId="710C53A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7BC5B7B" w14:textId="00F1C1D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B030A29" w14:textId="44C12D1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7CA592" w14:textId="1E29A93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E8952D" w14:textId="4B9B9D8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AFAF98" w14:textId="18E7751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F048AB" w14:textId="07B9863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20718F" w14:textId="257C1D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B13F95" w14:textId="28966E2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03 ± 0.8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E11FA7" w14:textId="27F78EC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86 ± 3.8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388326B" w14:textId="6B342BA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2982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C0B50CA" w14:textId="4B7AEB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4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92722DB" w14:textId="45B8AEB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614F731" w14:textId="5D51A75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A9B830" w14:textId="055C2C1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0BD57D" w14:textId="085F83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0A0444" w14:textId="0062720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524EE3" w14:textId="16DECE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A93E6C" w14:textId="1450139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CC748D" w14:textId="4EA0E3E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0 ± 2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A00B5B" w14:textId="0F3C960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94 ± 5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3E07C80" w14:textId="1765BA4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70616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4111309" w14:textId="34A76B1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8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141FCD" w14:textId="15C4278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D7C365F" w14:textId="7AA7C80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5BF195" w14:textId="510289D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4FD8B7" w14:textId="59921C7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39BA6C" w14:textId="3D53777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B1A830" w14:textId="6915188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8E02F1" w14:textId="0B7622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13B8A9" w14:textId="61F56F0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03 ± 0.8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9FEE74" w14:textId="0493262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80 ± 2.1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08BC7C8" w14:textId="6871152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60863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E93DC74" w14:textId="5544A61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97D08E3" w14:textId="45A3EFE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95E1732" w14:textId="5CAD53D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3EB7F2" w14:textId="585360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23AC29" w14:textId="700456A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907449" w14:textId="6AE811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CA1B17" w14:textId="4533E1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7E23E3" w14:textId="6D6B24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338FD5" w14:textId="326972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86 ± 3.8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21CC73" w14:textId="3149F0D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94 ± 5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7AD2B2C" w14:textId="705438E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783144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C272B2E" w14:textId="6A184EA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3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5B068F1" w14:textId="418F7C2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555B81C" w14:textId="7B4E403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AC9556" w14:textId="0649C7F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mHg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E9B240" w14:textId="191AFBC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6808F4" w14:textId="2525567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2C7253" w14:textId="06D01A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2AB364" w14:textId="70BFE98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30E9FA" w14:textId="069CF0C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84 ± 3.8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8D162D" w14:textId="062E19E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14 ± 3.7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D98ADF0" w14:textId="051F65B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682772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C277008" w14:textId="208F022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001DC5D" w14:textId="2951E9E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C537436" w14:textId="2B85636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48507E6" w14:textId="6FCE715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8CFAF7" w14:textId="7348C24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84ABAC" w14:textId="449ED1C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BACC71" w14:textId="3CF4284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41AE57" w14:textId="0ABE10A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CA2EA7" w14:textId="46F6CAD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 ± 0.0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6C777D" w14:textId="71DF683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F30C071" w14:textId="29139B8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43355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EF04F1A" w14:textId="7042B42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4176074" w14:textId="4A053C4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6E83EF2" w14:textId="558CAC4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89E0832" w14:textId="3BF24B6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AD3212" w14:textId="1D0E280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669016" w14:textId="38E69E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B29B00" w14:textId="7E2FD07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F114E9" w14:textId="3FA97F1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BBF42D" w14:textId="64A2A4B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1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9351C5" w14:textId="6AC7B53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DB4A9F1" w14:textId="55ECD76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5711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53A9873" w14:textId="7A107F2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3F7612C" w14:textId="65EAFB3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F4DEAAA" w14:textId="78A2DF0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6C38CD4" w14:textId="0582D48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FE5C5B" w14:textId="6140198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2A09DE" w14:textId="59B978B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C95853" w14:textId="690E63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4E3759" w14:textId="40767A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AE514F" w14:textId="17C55E9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 ± 0.0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A7226D5" w14:textId="3CA9282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1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84878C5" w14:textId="24BB9FA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73770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AB42E19" w14:textId="4CE92DF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64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D5962C6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4ACD9CB" w14:textId="73B66A1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B307870" w14:textId="587D03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89441E" w14:textId="0D7E4D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070E3C" w14:textId="3E5DCBB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B9FDBE" w14:textId="3BB9BD6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485C14" w14:textId="0B1C239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016759" w14:textId="391D448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E69360" w14:textId="6FDD16E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CB0C61A" w14:textId="715321A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95670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5172793" w14:textId="1D3EE62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45614A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392A184" w14:textId="1154140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62C0E73" w14:textId="364F19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33131E" w14:textId="0D5EC31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71285C" w14:textId="6DDFD3A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262FAF" w14:textId="229921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001361" w14:textId="13CCC1A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F46308" w14:textId="6547F72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± 0.0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87E7E0" w14:textId="542950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8D7382C" w14:textId="791089E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75173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4D8D116" w14:textId="0A88806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96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CD9EE0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91A3117" w14:textId="5E627BE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B4AFAE6" w14:textId="3A57EDA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88415E" w14:textId="0696B8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4077B5" w14:textId="25991A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D3C50" w14:textId="5111F8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3F8F92" w14:textId="633BB4D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73AAF5" w14:textId="7792374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724774" w14:textId="5DD76A7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42C0DCC" w14:textId="59C5874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8397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6984CE2" w14:textId="09E422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BCA7E0D" w14:textId="100AD70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E9B0C58" w14:textId="133BC42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CD9FAFF" w14:textId="217A339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7EF8F4" w14:textId="72E2A70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218D31" w14:textId="398AF9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3287DD" w14:textId="187D03B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92F4D1" w14:textId="1AC9580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C6AD00" w14:textId="29E01C0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 ± 0.0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E79FE3" w14:textId="32C1126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 ± 0.0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6ED747F" w14:textId="797BD7F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51982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3E60E4A" w14:textId="1F1A09C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BBF3254" w14:textId="44F5334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DE7A41A" w14:textId="37A13C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D356E7F" w14:textId="1A60E27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DCF8DE" w14:textId="1356D3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444AB7" w14:textId="2A4F08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F34829" w14:textId="4B072D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244C7F" w14:textId="1B73771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978ADC" w14:textId="0D56521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B71B3F" w14:textId="3C25530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 ± 0.0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99D2D81" w14:textId="18C6327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00523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B144D46" w14:textId="068AE4C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8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4E57417" w14:textId="1976C50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79EDB37" w14:textId="4D446D3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A8F4532" w14:textId="10D0837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5E8181" w14:textId="34D0689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9B12BF" w14:textId="1DDCE81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2AFDE8" w14:textId="64DDE9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5B82ED" w14:textId="4E039CA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BA892C" w14:textId="439FF6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2D5D57" w14:textId="22D17AD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 ± 0.0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8628BED" w14:textId="27D31AF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47904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97E381C" w14:textId="68BE062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A3B2F69" w14:textId="5CFE647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6BBA722" w14:textId="681BCDF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44C97D5" w14:textId="3681D9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69B1D3" w14:textId="5D41D2B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D7D7A0" w14:textId="17BEB6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77E525" w14:textId="7F18C9B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9EBC59" w14:textId="27A51D2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AC5835" w14:textId="4B88084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C0B3BC" w14:textId="366A294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BBFBE8" w14:textId="187D075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0602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D140C3D" w14:textId="0F903FC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9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5263C7A" w14:textId="2BEC33C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53E5CFA6" w14:textId="3B8E84D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8079181" w14:textId="1AD51F6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65C6A6" w14:textId="111CCA5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829E66" w14:textId="49D3252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03B5ED" w14:textId="17DEB5E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671D24" w14:textId="44069AA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D5B1F6" w14:textId="2EF9204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 ± 0.1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1919F0" w14:textId="1A1D081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 ± 0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004D180" w14:textId="1ABD035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1455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F6160D2" w14:textId="6035F9F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5CC192D" w14:textId="11C479D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A28B309" w14:textId="40E1C79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25BFD55" w14:textId="0243897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12680B" w14:textId="13104E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2E3061" w14:textId="0C56F71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02F6E4" w14:textId="1F48D9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C67A31" w14:textId="5872433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4AA32F" w14:textId="71E2945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4 ± 0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6325CF" w14:textId="59A9473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0 ± 0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AE20B0" w14:textId="6ECC5ED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712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0050FDE" w14:textId="315F646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D3EAF62" w14:textId="339AA3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3CAFEB5" w14:textId="2B3B827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6695BD4" w14:textId="4939E92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2F49BA7" w14:textId="48FA2B9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03FBA7" w14:textId="2CF5739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DA3966" w14:textId="635301A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D8AEAE" w14:textId="21DEFBC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B244FE" w14:textId="2F67737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 ± 0.1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0DA0D0" w14:textId="70709B9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4 ± 0.1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CDF0B8D" w14:textId="3F60693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47693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4089CAF" w14:textId="70B036C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9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96FD525" w14:textId="3332FA3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1798031" w14:textId="5071148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D9A5878" w14:textId="3F1254F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40D0F5" w14:textId="6CCCC67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9D06EA" w14:textId="093BD7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1F3CE4" w14:textId="32CA7D5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6FB04D" w14:textId="698010F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CB39AA" w14:textId="631D91D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7 ± 0.1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6FF15F" w14:textId="07618AA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0 ± 0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D8BA659" w14:textId="37A030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09993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CF99462" w14:textId="177B716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DBE5A1B" w14:textId="75B91CC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A7080DF" w14:textId="42FCE49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D37CC2B" w14:textId="7787A0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A04478" w14:textId="2D3C5A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6F87F0" w14:textId="57362C7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BEBB95" w14:textId="6B851D0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2F2236" w14:textId="771EC26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405EB6" w14:textId="2353F88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7E57F0" w14:textId="4150C54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1007AB7" w14:textId="5B131E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73239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2F3EE36" w14:textId="0775EC1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260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3068967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36827ED" w14:textId="5FE7CF7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90C9BF2" w14:textId="16DE8F6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C742FC" w14:textId="308BB67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6171E2" w14:textId="1931F62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5AD35D" w14:textId="5744DE6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6B7A4A" w14:textId="4AC0A34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3F4B1E" w14:textId="1E1C2C8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317665" w14:textId="7EBD6A4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97D8E2" w14:textId="71FBE35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39794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1AD61F4" w14:textId="674E562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393CCF2" w14:textId="434B06D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4B15E7C" w14:textId="43A187C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DD07010" w14:textId="18B8D5C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67DBCB" w14:textId="502C3CB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67ED9D" w14:textId="3CE9FA0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1364F8" w14:textId="060937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155C21" w14:textId="58B9CAB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7C3641" w14:textId="75E4F6B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3A3467" w14:textId="4676D2B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5F936A0" w14:textId="1052FAE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2624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346E66D" w14:textId="5A716EE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202E78D" w14:textId="4CB76F3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70EF6AD" w14:textId="15F8FDA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3828408" w14:textId="3255ED7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0FD73D" w14:textId="1D0DD5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C0F8B5" w14:textId="4C051F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11FE6A" w14:textId="6673938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59E700" w14:textId="28602C3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FFB136" w14:textId="1151234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3E1FA9" w14:textId="16FBBB7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5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3517555" w14:textId="60227D2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55307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72CCB72" w14:textId="26270F3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7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C858CC2" w14:textId="437F7B9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7D6EBDE" w14:textId="3835562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41A188C" w14:textId="5A8F999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2C9A90" w14:textId="394D9DF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3248C6" w14:textId="3E045A3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1EB230" w14:textId="41B7D76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A6C89D" w14:textId="5DBA098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6AD519" w14:textId="11B0FCB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 ± 0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7E046A" w14:textId="1083225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8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97C124D" w14:textId="59A414C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962331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287F3AC" w14:textId="06BF11C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49BF9E8" w14:textId="6B1AE60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646552B" w14:textId="34C0139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B235998" w14:textId="717F23A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H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311407" w14:textId="2DF6AC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DA3B64" w14:textId="373D21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254610" w14:textId="576A9A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FDD2BF" w14:textId="2FABB1A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8A9179" w14:textId="52A6C80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± 0.0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FBAF9D" w14:textId="5125F99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± 0.0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28D0004" w14:textId="5DC78F0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147002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21EE57C" w14:textId="4BC7F12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656A61A" w14:textId="507BB35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AEA843C" w14:textId="551A3EB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33E49EA" w14:textId="6E89159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A640CC" w14:textId="09C3DFA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107ABA" w14:textId="3247116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40E6E8" w14:textId="27F97F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E74FD3" w14:textId="79FCE07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EE2547" w14:textId="08469BA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7 ± 2.2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18BD2D" w14:textId="7DCD9AA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8 ± 2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A1E63E0" w14:textId="69BEBB8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07730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28BB024" w14:textId="552D8A6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3F13537" w14:textId="4F227EA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053108E" w14:textId="12C3EAA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1DFAEF1" w14:textId="3F105A0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470F6A" w14:textId="16733A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275ABC" w14:textId="7188862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D0A734" w14:textId="300A0A3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AB459D" w14:textId="0A74D0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9A7C11" w14:textId="0C6E79C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9 ± 2.1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965E76" w14:textId="0EC40A8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2 ± 2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AB296E1" w14:textId="2CF3BA2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7029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B80D51B" w14:textId="1D3A08B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3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87C4740" w14:textId="566C5EE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872321F" w14:textId="780E7D5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DAED0C2" w14:textId="5E9A45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68B6CA8" w14:textId="1C9583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D43C20" w14:textId="1541704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138252" w14:textId="6A5B82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7B76CE" w14:textId="03D765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898FB6" w14:textId="35E0BF7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7 ± 2.2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5AE88B" w14:textId="451A03F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19 ± 2.1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A981BDF" w14:textId="28D37A5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1376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8F944FC" w14:textId="5409333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827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DD867F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36CE657" w14:textId="1E277E5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FF9AF9E" w14:textId="338CCDD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D330DE" w14:textId="4B5244A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0680DA" w14:textId="40C3719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89FA9F" w14:textId="0F3DAB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606DEB" w14:textId="5D12E61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65A723" w14:textId="7EE0AB5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8 ± 2.5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C9D097" w14:textId="531211E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82 ± 2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65419C1" w14:textId="72E390E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05481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566ACD5" w14:textId="1F3AE24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036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F01451E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88CCFD7" w14:textId="718CD04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3CD80A8" w14:textId="63F4791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CD79D5" w14:textId="1194EB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C7C131" w14:textId="7CA692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4B1BFE" w14:textId="55C023D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7D92AC" w14:textId="04CBF0A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70C18C" w14:textId="200A176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1 ± 1.2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BE1BD0" w14:textId="0D0622F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3 ± 0.8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3DA918" w14:textId="736875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3237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4359600" w14:textId="096E7C5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702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6C85FA2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6416795" w14:textId="3E9A617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D0E47F0" w14:textId="4AC701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EAC46A" w14:textId="263245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7DE4A8" w14:textId="2E754C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B9EC2E" w14:textId="5F41079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A670F6" w14:textId="5AA0E0F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485573" w14:textId="7B4BE22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6 ± 2.2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02EC93" w14:textId="1E43FE2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6 ± 2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3AAE67" w14:textId="09F3431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21577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D0A0886" w14:textId="54628CE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4F5B241" w14:textId="63C413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E51F8FC" w14:textId="6D1F1B5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62F8185" w14:textId="278AD8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887C3E" w14:textId="4C8FA4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1347D0" w14:textId="6380CB5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0B6E8FA" w14:textId="099721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14A6C0" w14:textId="10AD35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4DC4C0" w14:textId="75D2290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5 ± 2.3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81F202" w14:textId="7137901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3 ± 2.6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D2E2518" w14:textId="50EB5CF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77151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D48CE9" w14:textId="70594A3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82EB910" w14:textId="2C80F07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7975C43" w14:textId="3DA4691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9C9D1B5" w14:textId="04D9488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7EF7D4" w14:textId="24DAC82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F64925" w14:textId="777338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60F513" w14:textId="692AC0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A68B35" w14:textId="24FCA08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3737A8" w14:textId="27A2128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6 ± 2.2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5F2C34" w14:textId="0A0719B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5 ± 2.3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32FB09D" w14:textId="5F89B94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62808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BF86D05" w14:textId="4195A2F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E-1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47B32F5" w14:textId="2499FD8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7273A63" w14:textId="0DE230B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4BB5F64" w14:textId="719078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474C22" w14:textId="33E0CE6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406ECC" w14:textId="74C0AD8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E755AA" w14:textId="688BA5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CE0E29" w14:textId="084ACE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020599" w14:textId="2AF5E77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6 ± 2.2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9D9C17" w14:textId="1544B20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3 ± 2.6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57A1291" w14:textId="56DFC9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47316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4ABCB0D" w14:textId="624695C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5E-1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D99A316" w14:textId="48EBE16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0C4A1C8" w14:textId="2B5435A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6F7CF97" w14:textId="7EDF9B9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E3B5B6" w14:textId="74406A8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BEE97F" w14:textId="60D9C6B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1099EF" w14:textId="2BD41E6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EE35C7" w14:textId="2E80259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91BF80" w14:textId="5FD066C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0 ± 0.6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6C71C8" w14:textId="72DF68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7 ± 1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955EF28" w14:textId="0AD922D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07937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6103FB2" w14:textId="471995A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86854D2" w14:textId="3B8EE67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1552D36" w14:textId="6B47DE8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27F3DBC" w14:textId="00B3B7D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704B75" w14:textId="55EC636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0BB280" w14:textId="122023A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CBC107" w14:textId="7E4AD6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B8EBEE" w14:textId="75725A3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3FE0C1" w14:textId="02C735F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3 ± 2.8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9E170B" w14:textId="4537B41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9 ± 3.4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E6CD0C" w14:textId="4EA9A55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4941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96B365B" w14:textId="5D382ED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110FD74" w14:textId="4F6A48E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9371559" w14:textId="50AB041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BB44103" w14:textId="4F937EE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2F0C78" w14:textId="076C11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FE4584" w14:textId="3BAAC3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BD9E56" w14:textId="06D5F8B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702AB9" w14:textId="39EC8DA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23E11B" w14:textId="15B25EA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7 ± 2.4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7FCA36" w14:textId="02F072F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8 ± 2.8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87D47C5" w14:textId="3DC345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84115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C7098EE" w14:textId="0752A44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6A7CEE2" w14:textId="0875F90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08E54A2" w14:textId="0457F9E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13AEDCC" w14:textId="147B3BA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C16541" w14:textId="6AFF4D6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5646A8" w14:textId="4B65C56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E16A62" w14:textId="090D3E0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BAF2CB" w14:textId="26717B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010A44" w14:textId="15F5EF4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53 ± 2.8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F3DF91" w14:textId="638C85F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7 ± 2.4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D4AA19" w14:textId="5E0A501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15687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33C73B7" w14:textId="4CAE7E7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12FD9D8" w14:textId="5D371A8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D73C8A7" w14:textId="42515E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F516C44" w14:textId="7FA2B8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B36D5C" w14:textId="0BC410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771CCA" w14:textId="2965AF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985E55" w14:textId="42994B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679A8D" w14:textId="05DDE68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A0EB7D" w14:textId="0D0F55B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99 ± 3.4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76F333" w14:textId="474C65B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8 ± 2.8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25CCEBB" w14:textId="587300C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037641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098154E" w14:textId="4EF0992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5762A81" w14:textId="7F3000A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D5780E1" w14:textId="76B6FB4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DE59E17" w14:textId="009FE20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EE8FBA" w14:textId="5F60602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0CB554" w14:textId="12E367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951A6E" w14:textId="6215EDF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23A94E" w14:textId="7BBF3B9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22E9C9" w14:textId="0C222A6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7 ± 0.8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6F6C55" w14:textId="615E122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1 ± 1.0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29BC814" w14:textId="07CC540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24534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2C36FF3" w14:textId="44C0F3A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3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EAAA01C" w14:textId="3950165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E560170" w14:textId="488490D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0F81ADE" w14:textId="1937A5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2B9C67" w14:textId="61EFD2F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1BE886" w14:textId="1E0936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B40CA3" w14:textId="69BAA09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558648" w14:textId="49E1BD7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0D536B" w14:textId="464546C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9 ± 0.9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4612D9" w14:textId="3283A4C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3 ± 1.7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54E0D03" w14:textId="2958C21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31506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DCED608" w14:textId="4D1AE72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3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2F5C760" w14:textId="1C2304E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BDA9D5E" w14:textId="0C09D33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481D4E5" w14:textId="25082A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3D1194D" w14:textId="20EA03C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C47D16" w14:textId="4071282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FF6DDC" w14:textId="0E3D13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268BF4" w14:textId="274C3C4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D3F338" w14:textId="4C41D22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6 ± 1.1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26948C" w14:textId="7ECDA4D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3 ± 2.6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1D733C" w14:textId="135C5A7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4031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10C5369" w14:textId="5906AD9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8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0E884A3" w14:textId="703F56F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AB6FE2E" w14:textId="5A68471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CD3C715" w14:textId="72AC876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8969B7" w14:textId="560BDB7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A95957" w14:textId="488EED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D51980" w14:textId="2B1A99C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40147F" w14:textId="0078F4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5F338A" w14:textId="020E59B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9 ± 0.9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490216" w14:textId="6C76794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6 ± 1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DE1CE60" w14:textId="7E217B1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12106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5700882" w14:textId="657CDAD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6033606" w14:textId="01E4DCC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17B45C6" w14:textId="4AC898B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9422B96" w14:textId="2837572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8F0384" w14:textId="04E160D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86B99E" w14:textId="7F6CD6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8BB3FF" w14:textId="38EBB44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85100F" w14:textId="0A3F89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C5E1CC" w14:textId="110C5A6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3 ± 1.7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741A7D" w14:textId="34E369D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43 ± 2.6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A28FCE9" w14:textId="5EDD783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5791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6A8D1DB" w14:textId="7159CC1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35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587AF1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4AACF47" w14:textId="34D49D6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1306936" w14:textId="37FC5E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O3-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4123DE" w14:textId="396D93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09EC92" w14:textId="04ADEB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C54640" w14:textId="14B9A55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24DB58" w14:textId="4DB0B16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FFA47F" w14:textId="51FBB7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4 ± 1.1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567AB3" w14:textId="0E52361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7 ± 2.0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7ADE159" w14:textId="0C469E5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57512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891BA9E" w14:textId="0C354DD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8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9B11AD0" w14:textId="73F91B7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6CB97157" w14:textId="5664B5D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7DE9642" w14:textId="1B3107B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37360C" w14:textId="08CD660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213C8E" w14:textId="79850F9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1CF764" w14:textId="3EEA2EB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4B8F12" w14:textId="6B186F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BC73E9" w14:textId="3D6F2B1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4 ± 0.5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B7B1B3" w14:textId="6432660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67 ± 8.0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528E3D6" w14:textId="528EED8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46425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C8AF58B" w14:textId="503B79B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9FAA571" w14:textId="14B905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386F603" w14:textId="730AB62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13E0653" w14:textId="4078E4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857165" w14:textId="1620BE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5C2854" w14:textId="5FB3E48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83E2EE" w14:textId="0EEB50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A571B8" w14:textId="5B71866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086E99" w14:textId="4EBC276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1 ± 0.7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879363" w14:textId="10CC1B6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73 ± 6.0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52E1275" w14:textId="1FB8FF8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73326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7A31C32" w14:textId="172FBE0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77D92E9" w14:textId="1D99EBA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36AD8C1" w14:textId="5E753FB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B988CF5" w14:textId="680EDF2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6471DC" w14:textId="66B491D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71037A" w14:textId="6761BAB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9F3125" w14:textId="2CB2D14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2D1967" w14:textId="133B02A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3470C4" w14:textId="4D78D78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4 ± 0.5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D6DBDB" w14:textId="752E368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1 ± 0.7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6BD336E" w14:textId="3BF1A85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774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A02E2D8" w14:textId="40D4E6A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09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BC56A97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5F8CB76" w14:textId="6FED2A1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50A3D20" w14:textId="38B2FF3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D7ECBD" w14:textId="6D5A7E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A1C8BC" w14:textId="78F7391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9E7F01" w14:textId="5B1AD62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7B37BC" w14:textId="49FAAE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15F034" w14:textId="5059985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67 ± 8.0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ACCA9D" w14:textId="71A4B51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73 ± 6.0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7E5CD11" w14:textId="54A6B88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272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9EC56CE" w14:textId="1B021BD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158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ACB0EA7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9293BD2" w14:textId="083F70B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4A22FE2" w14:textId="2BAC1A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13A58C" w14:textId="334DBD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C2F1C1" w14:textId="6C651D9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C169BB" w14:textId="7CB76B3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020512" w14:textId="5C818BA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897116" w14:textId="736E89D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58 ± 8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C421E6" w14:textId="26BE7AB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7 ± 6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3554448" w14:textId="5847539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493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1161E87" w14:textId="435EB06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430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89E1747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6EE616F" w14:textId="5CC9474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DE8D3EF" w14:textId="33A8F77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176032" w14:textId="2438FE3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D25F57" w14:textId="0609D35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A06C24" w14:textId="38CE90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616B42" w14:textId="10FE95B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5C9613" w14:textId="14EFB80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4 ± 0.5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F61B3D" w14:textId="50E9076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6 ± 5.5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37FBFD1" w14:textId="4D12FB3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2663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E628BEF" w14:textId="6C3D4DB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9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59F35BB" w14:textId="06DC522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F5F4908" w14:textId="1EFC919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21CB51F" w14:textId="473ABF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25D18E9" w14:textId="76CEE51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919AC0" w14:textId="2EE7246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EABE8D" w14:textId="74499A7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9CD202" w14:textId="14E62E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3165B3" w14:textId="01AF9D6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4 ± 1.2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176F19" w14:textId="63C271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45 ± 6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70E0194" w14:textId="0EAB2C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65051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3304706" w14:textId="57E2FFE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218C4A" w14:textId="3A8020A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C764D90" w14:textId="64391BA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5818F92" w14:textId="2C15AB0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6DC1D0" w14:textId="20A3768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B10016" w14:textId="6290AB3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5D1653" w14:textId="724491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2E28D2" w14:textId="1F4C328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E0E2BF" w14:textId="0CE34B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4 ± 0.5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6786C9" w14:textId="38CE4E5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4 ± 1.2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7AABF36" w14:textId="0D38016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1949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C57AD21" w14:textId="389AB11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8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A99CFD6" w14:textId="2189D0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48D48E11" w14:textId="52A293A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18A6A13" w14:textId="4A95667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142FCC" w14:textId="41B5784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7A773C" w14:textId="1B683D8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3CEF45" w14:textId="6ECF20A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B405EF" w14:textId="7C2D83D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544977" w14:textId="7D2AF00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6 ± 5.5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931115" w14:textId="21006D2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45 ± 6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203049C" w14:textId="6914B32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81330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76B9AC6" w14:textId="5A29431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9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61D9165" w14:textId="7BFEDEF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7313A122" w14:textId="2273DA6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D5B0CC3" w14:textId="26B11C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055341" w14:textId="7EF8498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57CA37" w14:textId="04BF9EF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F58581" w14:textId="6846551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0FAADD" w14:textId="719D80C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1AA3A5" w14:textId="584A501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8 ± 5.6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04D618" w14:textId="2CAA7D5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59 ± 6.9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99638F3" w14:textId="21C3CB5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442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1859E74" w14:textId="6F5BEDA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66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E1CA9B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909F9FE" w14:textId="0533A21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31993E8" w14:textId="6505B9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4BFD2E" w14:textId="28D8284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3C95A4" w14:textId="7BC930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459CCF" w14:textId="711F28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9D57B5" w14:textId="1C018BD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3AC8E5" w14:textId="01B77C6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5 ± 1.3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39C2B3" w14:textId="7CE375B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 ± 3.7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CEF07C6" w14:textId="43C4370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753575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95BE074" w14:textId="598103E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4BEC4AA" w14:textId="457EA8E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631AC57" w14:textId="034B1FF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EC84E8E" w14:textId="5C04A03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7A69C9" w14:textId="4C41D4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3939CE" w14:textId="2992D9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6B825B" w14:textId="4F60BF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74B3D3" w14:textId="69D74C2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238C87" w14:textId="005D98D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2 ± 0.4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D2FFF1" w14:textId="6FA9213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81 ± 4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CB1A5C7" w14:textId="247F95D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739074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FF46B59" w14:textId="4DA4FEA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6E-1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EC7165E" w14:textId="4DCAFFF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752928B" w14:textId="71928A6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AAD78EB" w14:textId="04D19B8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04BE31" w14:textId="7F2D21A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012A13" w14:textId="5C6855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B817A9" w14:textId="4C3170B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707282" w14:textId="700E090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E59CF8" w14:textId="0EA2989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5 ± 1.3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C3DBB2" w14:textId="2972DA9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2 ± 0.4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4CFEA0B" w14:textId="1B4D9C7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2709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CDB1FFB" w14:textId="0B7930F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602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D66B38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0B79530" w14:textId="3EAFC8B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5CCC393" w14:textId="0E548DF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77B998" w14:textId="524545D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B17B1DF" w14:textId="713CC4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0F6D96" w14:textId="6157860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EBE877" w14:textId="2B226D7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41CFF6" w14:textId="746C12F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 ± 3.7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D3C2B7" w14:textId="2D4D78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81 ± 4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7E1E914" w14:textId="5037739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725547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71EC540" w14:textId="7A5A26B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2820875" w14:textId="6F8C49E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FD302A4" w14:textId="1946A2C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DE2FBA5" w14:textId="2227A5B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DCE566" w14:textId="17AE8AE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5948A8" w14:textId="693952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451D42" w14:textId="254C001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807114" w14:textId="29DAEA5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7EC8BD" w14:textId="6AA4F94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50 ± 4.0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E79E2E" w14:textId="38457FD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11 ± 4.4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6AC01EE" w14:textId="51E108A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916629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BAF3399" w14:textId="4115CE0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B5B3685" w14:textId="7C8EAB5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B0D2BC0" w14:textId="30A6DCE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D193F19" w14:textId="7AA133A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965CC1" w14:textId="6F74E5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711435" w14:textId="43F7CE7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2102A8" w14:textId="1252456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6FB2DC" w14:textId="3F10466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2D74DE" w14:textId="0E56FEA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1 ± 0.8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E94569" w14:textId="7540881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10 ± 3.4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B18A20A" w14:textId="2BD8CF9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35935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86BE84D" w14:textId="37A122A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EBBC00C" w14:textId="3BBB6D7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94CA531" w14:textId="799A237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35467F2" w14:textId="0E41541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24B138" w14:textId="120EBC9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2AF6007" w14:textId="153573C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03A63D" w14:textId="0D4DC7F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0D46C2" w14:textId="441CA6B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604DBB" w14:textId="608EFC3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0 ± 0.5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92BCD2" w14:textId="675E7B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61 ± 3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562C5D8" w14:textId="1A8CBA5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11924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853AFA7" w14:textId="23D4690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E-1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D86619A" w14:textId="26CEF75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9D4CDC6" w14:textId="042946B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C6A2BB4" w14:textId="543A690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1B8F9A" w14:textId="4C45608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60E07B" w14:textId="0ADEFC6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90D136" w14:textId="65F40B9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B6C846" w14:textId="41CFD4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2E2675" w14:textId="74E12E3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1 ± 0.8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862840" w14:textId="6DDC8B2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0 ± 0.5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EC2FF9B" w14:textId="16B1F22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56147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8868F81" w14:textId="43A2DE8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D3C0587" w14:textId="5A3F317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13C49F5" w14:textId="5A8EED0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3E7176B" w14:textId="2EC9361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7A52B2" w14:textId="130286D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C31CA8" w14:textId="7385E4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2F1008" w14:textId="30A54D0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86C2D2" w14:textId="42DC933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ECC9CF" w14:textId="10CC227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10 ± 3.4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06C3AC" w14:textId="4F51E45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61 ± 3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38D5D2C" w14:textId="1F3CEE1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9657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86E52A4" w14:textId="7F87A08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B6556D0" w14:textId="11256A2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73A6D7B" w14:textId="011EE50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0EE2834" w14:textId="1BA0C5C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891175" w14:textId="3C34800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6F82AF" w14:textId="303434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F52A80" w14:textId="3BFEF34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6C2973" w14:textId="795D5A8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7ED60C" w14:textId="64CA7B7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1 ± 3.6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E6902F" w14:textId="6504AC3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9 ± 3.6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0361E70" w14:textId="37C7BCA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0051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ED35DDA" w14:textId="049C176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DC462B6" w14:textId="733B672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7DCDA79" w14:textId="0DD1A74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786C368" w14:textId="66EBB6C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031757" w14:textId="5ACC1C6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A3450B" w14:textId="6AFD8F3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9C61B4" w14:textId="0CC1DB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5D24C3" w14:textId="7C654A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5815AD" w14:textId="5FDB86A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6 ± 3.2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44303E" w14:textId="0DD93CD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7 ± 3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1FB7C4F" w14:textId="29388C0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8621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AC9B099" w14:textId="7961B55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463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6889420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A5344AF" w14:textId="7199FFA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EB62840" w14:textId="57F2A4B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33065A" w14:textId="796CF1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878222" w14:textId="3997224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985195" w14:textId="6F9EB01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7E84F1" w14:textId="75E466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BED3CB" w14:textId="176E31D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95 ± 3.5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CFB5BD" w14:textId="7AC1D05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89 ± 3.5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67BE6D4" w14:textId="6C28C7E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08644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DE577A2" w14:textId="738A2B3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656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72B3DB9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97F3F3A" w14:textId="609710E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77EB61B" w14:textId="02F1283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1CFD0E" w14:textId="55F52CB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24D45B" w14:textId="53CFD78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F391D6" w14:textId="2F541E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2E6BFF" w14:textId="7773AFA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F20AC1" w14:textId="0705AF6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6 ± 3.2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9354ED" w14:textId="5DC57AF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95 ± 3.5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E2DAE2A" w14:textId="5F3C34B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02130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09E6B57" w14:textId="23BF060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06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8889E1A" w14:textId="72581C0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41D28708" w14:textId="6818C0B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1A94FDE" w14:textId="456AC9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69A92E" w14:textId="5F477D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8BFFA9" w14:textId="7B16461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DBC7D7" w14:textId="2EABDCD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8E6DF4" w14:textId="00AFAC8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1D043B" w14:textId="1356BE2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7 ± 3.2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381611" w14:textId="5D55CAB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89 ± 3.5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7B33A5B" w14:textId="33E49D9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37990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AD4A253" w14:textId="647D5F8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61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A6440C4" w14:textId="38C76D9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2801CD10" w14:textId="777049E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4930CCE" w14:textId="1977E82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5F1EF0" w14:textId="4BF5577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32D0CD" w14:textId="56B194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812CBA" w14:textId="463635D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9DB6C2" w14:textId="499BF0D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790C7D" w14:textId="1FCB024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 ± 1.2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E0F359" w14:textId="1CCD582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± 0.6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5E4724E" w14:textId="27815C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9016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956B9BC" w14:textId="28B6687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29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F2045A0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68D568F" w14:textId="43F3BC8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824B787" w14:textId="445D6C7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A19247" w14:textId="45EDFA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759EA3" w14:textId="24608C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539BD2" w14:textId="1A5B50F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8DA181" w14:textId="520BF5E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79A003" w14:textId="79C20BB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7 ± 3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FC7E3C" w14:textId="1DE43DA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68 ± 3.3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683BA42" w14:textId="16C0CAF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2156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3C0E360" w14:textId="7D377F0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962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9DFB6A2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E241FE3" w14:textId="3449C30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73E8AF5" w14:textId="160F26D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65BF22" w14:textId="130A99F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6244EE" w14:textId="5CB1EE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FB468A" w14:textId="690177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CDDB25" w14:textId="299FFE2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5D116D" w14:textId="1197359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0 ± 3.5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726D86" w14:textId="38006D5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63 ± 3.8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AE068DF" w14:textId="613AB5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42515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837F4C9" w14:textId="245DFCC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045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5B69080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7648BE7" w14:textId="7C8CE7D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AE7F804" w14:textId="6425DEE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22A644" w14:textId="6478AB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515F70" w14:textId="00397FA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C71245" w14:textId="1E8B087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14BEF4" w14:textId="78D60B9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EE60F8" w14:textId="5D70017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7 ± 3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0AEB20" w14:textId="5B4DFC6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0 ± 3.5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FEB0D28" w14:textId="13FDC69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2792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2D8EE25" w14:textId="09B7AC6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734C1CF" w14:textId="665DAB5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431695D" w14:textId="2E0D129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0757E4A1" w14:textId="2F88276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EAA172" w14:textId="5B2909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406BA8" w14:textId="711CD1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6ECC53" w14:textId="147F364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A139C9" w14:textId="11D9CCC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329F3F" w14:textId="30729CB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68 ± 3.3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141BD0" w14:textId="0EA0492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63 ± 3.8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77BD1EF" w14:textId="0EDA2E6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98523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7F43972" w14:textId="63340A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4C9530" w14:textId="5E930AB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FC0C046" w14:textId="40C8DC3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6A3B65A" w14:textId="72893C6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9782ED" w14:textId="1DCCDC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8664B0" w14:textId="1AC04A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D17C52" w14:textId="439D4D2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9B269A" w14:textId="57CB3A1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824A4C9" w14:textId="7A4B1F2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± 0.7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D26766" w14:textId="7098CC1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± 0.6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2D56642" w14:textId="758C12B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4948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B923C17" w14:textId="19B7BB8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43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41841C8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F0390F1" w14:textId="2E6489E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09D4204" w14:textId="2EF6A06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FA69FF" w14:textId="2EC2CDC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C12D9D" w14:textId="5C6ECB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FF8892" w14:textId="0AC6C1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272D25" w14:textId="43F105A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FBB1B2" w14:textId="2442CFF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18 ± 3.5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EDCB78E" w14:textId="3662D93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4 ± 3.5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47A9DC6" w14:textId="1969CEB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12240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4897740" w14:textId="0B2CBC7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96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8B0C05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2BD2CA8" w14:textId="764D522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6DC497D" w14:textId="010434F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FC1561" w14:textId="715743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CD0353" w14:textId="36A23F4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05863C" w14:textId="073CE0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FB61AB" w14:textId="594AE1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DECDF6" w14:textId="76037CB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83 ± 4.0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904556" w14:textId="63F9CAA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5 ± 4.3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FC0CE74" w14:textId="1FE3CA1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95245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7C51FEA" w14:textId="00CBD21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30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0661799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6FD3D2D" w14:textId="49CE8C9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E66EDD1" w14:textId="73C1B7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BE3B07" w14:textId="721035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EB4CB1" w14:textId="5AD844C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E9F146" w14:textId="6B09E45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D9F581" w14:textId="5A1FAD5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AC1F12" w14:textId="764A4EC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18 ± 3.5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30BAC5" w14:textId="55E3C5C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83 ± 4.0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57A1179" w14:textId="58D2E11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59305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55945FB" w14:textId="2D11A59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5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CDE743D" w14:textId="190B60B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F9E8765" w14:textId="5993A2C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C20C8AF" w14:textId="5251F9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BF932E" w14:textId="1BC01C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7E08A1" w14:textId="6CE9D9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E1DD5D1" w14:textId="0BE0A5B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A077CA" w14:textId="29F7FE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203116" w14:textId="6FB656E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4 ± 3.5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07F561" w14:textId="29DB999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5 ± 4.3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E5D62A7" w14:textId="08633AB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135184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077949F" w14:textId="61D081C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68D51C1" w14:textId="170EABF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600B800" w14:textId="25BE936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FBD08A8" w14:textId="3C5E8F7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01DC23" w14:textId="47AE45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671304" w14:textId="2ABC782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51544D" w14:textId="1B2544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1BCB44" w14:textId="661CD7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51B983" w14:textId="4346558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± 0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4686D7" w14:textId="01C705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 ± 0.4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BAFE568" w14:textId="697FD3B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99323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729A646" w14:textId="67EB02E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92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3DCA6C4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74C15EA3" w14:textId="233263B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49F9D15" w14:textId="4933F7F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5A1A99" w14:textId="43F5F12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BB55F8" w14:textId="05D802C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DDE4A3" w14:textId="5568D18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98F704" w14:textId="3061FD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4917F6" w14:textId="64AD9F3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4 ± 2.6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292B75" w14:textId="7CB89D6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5 ± 3.0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5750159" w14:textId="0A78AA5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5064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162270E" w14:textId="522CBC6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15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D813527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9370CEE" w14:textId="30BAE78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95892F8" w14:textId="0D5F55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0B0266" w14:textId="775294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67AF6A" w14:textId="41E359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C13D5E" w14:textId="59C9B9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5BFA0B" w14:textId="175AC9C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9448FF" w14:textId="4B19869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0 ± 3.1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C11FAC" w14:textId="27F9496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2 ± 3.4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4E8FCCC" w14:textId="06046E8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06061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C2E3345" w14:textId="73105F3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866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371B895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7AA3393D" w14:textId="0608246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FF7D2D0" w14:textId="7F2BCDF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5F52ED" w14:textId="6BB74E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FD0E03" w14:textId="06BE26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0F609B" w14:textId="693BA17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F9FA24" w14:textId="57C988D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FE1D22" w14:textId="468C677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4 ± 2.6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B063F7" w14:textId="76A2930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0 ± 3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BF7C090" w14:textId="32A72DE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1883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EA74184" w14:textId="529968E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366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189113C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2F54D3E" w14:textId="71A47D7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2D7CCB3" w14:textId="77BEF27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D4CC77" w14:textId="6D4FC72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B4B81C" w14:textId="4A61719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0803EF" w14:textId="5B0DEE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8BA1BE" w14:textId="315FB5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C8DF85" w14:textId="681CF40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5 ± 3.0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33E7ED" w14:textId="3574814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2 ± 3.4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1555D9F" w14:textId="4C9B5B4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3647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47C502" w14:textId="7F0A348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48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5DE4BE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291C772" w14:textId="722B3AC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7A10B01" w14:textId="3EE80EF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t</w:t>
            </w:r>
            <w:proofErr w:type="spellEnd"/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300A25" w14:textId="0E6A872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01ECAE" w14:textId="383908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E1B4BE" w14:textId="7576559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DF9538" w14:textId="2456275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6C6806" w14:textId="08A985F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 ± 0.7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DF907C" w14:textId="68B8A81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 ± 3.4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FB6CAE0" w14:textId="6F71D4C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1635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F4BF0B4" w14:textId="7CFD6D0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442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F5E29AB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07FF8A1" w14:textId="1EA7F62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D9D329D" w14:textId="5DB3A80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AB6E7A" w14:textId="0D0AB80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BA160F" w14:textId="4EED13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ED322F" w14:textId="5F41D8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AB3546" w14:textId="0098427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27B689" w14:textId="471837B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0 ± 1.0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92AC91" w14:textId="2A336CB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3 ± 1.0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2F307D2" w14:textId="16F4004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03963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19012D1" w14:textId="29BBBF9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258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F2EB05F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A844B3F" w14:textId="7EEFFB7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871FD32" w14:textId="2755C0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0B56A7" w14:textId="7DB4CAD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084FA8" w14:textId="201662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E4DE22" w14:textId="09B474F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2AB317" w14:textId="699D656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25530B" w14:textId="197F6D8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 ± 1.1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EFB718" w14:textId="7697CF1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2 ± 1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44FF55A" w14:textId="19DD29E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13866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A1DE331" w14:textId="549D7ED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862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7A19E4D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D2B43F8" w14:textId="1DD7501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04789A7" w14:textId="67E95A2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78965E" w14:textId="70C1CF7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2D9805" w14:textId="763DE00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2DEC08" w14:textId="4380A78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C4BE41" w14:textId="5901E3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C3AB2A" w14:textId="66041D1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0 ± 1.0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8A4526" w14:textId="26A88EC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 ± 1.1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28B82F1" w14:textId="64968D3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33682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456965E" w14:textId="7EB3601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51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8D3934D" w14:textId="4279997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302F7B21" w14:textId="188599C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FDB7B01" w14:textId="3CC4DD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0A9D39" w14:textId="3F25241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3E4E9A" w14:textId="2E37953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5A3AF1" w14:textId="23548D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9416F4" w14:textId="3216D4A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415B97" w14:textId="6589AB8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3 ± 1.0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639E99" w14:textId="5CD568C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2 ± 1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FC83F41" w14:textId="52EACDA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6969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7C8C010" w14:textId="14E0535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25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B7CDD56" w14:textId="7CEB038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16B82F99" w14:textId="141E321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89364A6" w14:textId="5DE3E0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890EF8" w14:textId="12A1D71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1011B0" w14:textId="69D3F61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8385B9" w14:textId="7B155D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ADDC8E" w14:textId="320ECE9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F2FEF6" w14:textId="7E3CF94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± 0.3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2C193A" w14:textId="39D85D3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± 0.2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4D0BB8F" w14:textId="7BA4533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31415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338550C" w14:textId="6A1A3E3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24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3237F7B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6F2F814" w14:textId="135E933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306C179" w14:textId="10C57FE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38FDF9" w14:textId="375DFF0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740A15" w14:textId="1E4B070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B38C2F" w14:textId="05C1994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15EEFF" w14:textId="26FE8B4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7E734B" w14:textId="4513A2E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9 ± 1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19E91A" w14:textId="25DBCEA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7 ± 1.0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21050A7" w14:textId="6AFE6C9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79154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29CE437" w14:textId="3D9987E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178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7EBBBC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05B800A" w14:textId="2217696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223CFD6" w14:textId="58F04CC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E923E7" w14:textId="6A61273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13229F" w14:textId="083C42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23EF19" w14:textId="295D71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987AE8" w14:textId="1757C2D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AFF48A" w14:textId="793FC0F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2 ± 1.1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453F4E" w14:textId="6C9FC96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5 ± 1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F9A5FD6" w14:textId="70DEDE8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60509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8EDFD3E" w14:textId="310CE8E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09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D1912AF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12F99DA" w14:textId="1A16D0E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14BDDAC" w14:textId="3798B1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83C163" w14:textId="40643F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9ECBC2" w14:textId="4590A80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FB8E52" w14:textId="49C41CB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8FA625" w14:textId="3791C17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E5C8C8" w14:textId="2A45903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9 ± 1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549DDC" w14:textId="33C88F5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2 ± 1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638EED8" w14:textId="51D0A7B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43343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671C974" w14:textId="4CBF261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64A191F" w14:textId="5C244D6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4254B76" w14:textId="5269B0E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5A2E21AD" w14:textId="7545FE9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CECFC0" w14:textId="52E290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04D3CA" w14:textId="144D940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3DBA75" w14:textId="482DD0F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26FEB0" w14:textId="411B286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0553CC" w14:textId="2C3B499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7 ± 1.0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6C72E1" w14:textId="0474A93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5 ± 1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77FFD4D" w14:textId="5ADF9AB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82960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4C6DDD7" w14:textId="4F3E897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C392A51" w14:textId="2D2B614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D6BF5AE" w14:textId="5978A52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5CCDB91" w14:textId="2DD2935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0FFA28" w14:textId="783C2BF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FC9803" w14:textId="2DAB111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608FDE" w14:textId="437591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7C1D40" w14:textId="7DEEA44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7B05C7" w14:textId="6B6C24D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± 0.2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9981DB" w14:textId="4223160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± 0.2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176AE1" w14:textId="336E700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334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B7893D3" w14:textId="2ECBAD9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211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BCC0C4C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9617EFE" w14:textId="74703D3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1BCFA09" w14:textId="6F7D1F3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D125C7" w14:textId="5C03CF8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7A31C75" w14:textId="6106A33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879430" w14:textId="640F37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4CCD8E" w14:textId="72310A3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768B70" w14:textId="554AC10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5 ± 1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D03322" w14:textId="2278667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8 ± 1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2C468B7A" w14:textId="7078042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4440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6B31AB1" w14:textId="4743290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42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013CF4B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E11C550" w14:textId="1996DD2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C51AE8B" w14:textId="439BBAA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A1BCED" w14:textId="3F524F7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D98CF0" w14:textId="45BC068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00BFE8" w14:textId="04BF38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CF16A0" w14:textId="477018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A3CEF8" w14:textId="0BB0293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7 ± 1.3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47C793" w14:textId="1109E45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4 ± 1.4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9C0372E" w14:textId="70AED65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40825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36C7708" w14:textId="7E60A74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86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31F3278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39CBA16" w14:textId="39BC834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ACB7397" w14:textId="19A63A7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1E467E" w14:textId="0254588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83130F" w14:textId="27AB579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7F04A2" w14:textId="412F78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E1A10E" w14:textId="6440EC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EC66A3" w14:textId="5F7B939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5 ± 1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2A38CF" w14:textId="7B8BADB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7 ± 1.3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CD21C84" w14:textId="34B66F6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7948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49AFCD5" w14:textId="55DD9E1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8E257D0" w14:textId="320684A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1A5405E" w14:textId="7E0AE27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6E9BB86E" w14:textId="0930478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FF3704" w14:textId="14B7E2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EE7363" w14:textId="7ABE672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CD7C20" w14:textId="19F7912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1FA554" w14:textId="20F0DAC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1648DA" w14:textId="0097DE1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8 ± 1.1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F5BC06" w14:textId="114ED22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4 ± 1.4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B3B0114" w14:textId="2A36EC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195913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D4E16D9" w14:textId="1822476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7CF86EE" w14:textId="761AB1E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EF334FE" w14:textId="3387AB9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BA349C3" w14:textId="0B53A16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51A218" w14:textId="0B3778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C44DE9" w14:textId="397F2A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ED994C" w14:textId="2637E6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1EAE2F" w14:textId="388B9B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F0D160B" w14:textId="6D8D3D5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± 0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137D17" w14:textId="23A4BEB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± 0.1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AB28DB5" w14:textId="69B6C35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6750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12B2AF6" w14:textId="23711FD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366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01BE2CD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2E9D81C" w14:textId="784BBA3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1344BEC1" w14:textId="3C1785B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56BAB8" w14:textId="0DA338C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45FF0F" w14:textId="1E36D4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56B09A" w14:textId="41D9AAA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C1C8BB" w14:textId="3BA919F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3E7E08" w14:textId="478198D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1 ± 0.8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75D96B" w14:textId="7B63F95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2 ± 1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2228F8C" w14:textId="5B69E0C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98757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1CA6C0D" w14:textId="07E11BF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212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DA01CA4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BD00B32" w14:textId="50A5A30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0147361" w14:textId="3F7854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9B1579" w14:textId="46E3748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939681" w14:textId="56C267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019AA6" w14:textId="226D382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96863C" w14:textId="2F337D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A85A8D" w14:textId="07F7E7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1 ± 1.0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A6BA40" w14:textId="69A2983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 ± 1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543F9B9" w14:textId="682EDD9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15108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9B4C878" w14:textId="68F7868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5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77B798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5535864" w14:textId="3074F0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74A4099" w14:textId="5058F6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9D19B5" w14:textId="273416D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EFEC5A" w14:textId="60EC13C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4B09FE" w14:textId="6FA796C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CB322E" w14:textId="3626CF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5117E8" w14:textId="4E5EE6A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1 ± 0.8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0EE93C" w14:textId="40DC45D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1 ± 1.0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216875A" w14:textId="276E490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11E-1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E42A1BE" w14:textId="4CF43F8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D43F328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A02EAEE" w14:textId="5F8F96F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972E637" w14:textId="2C3415B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7F6CFC7" w14:textId="3E3A3CC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8DF29D" w14:textId="72C840D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A14B65" w14:textId="66700A8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D66425" w14:textId="036C47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CC9C0E" w14:textId="314EAEA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2 ± 1.0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8BC345" w14:textId="5D168CF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 ± 1.0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BCEDD0D" w14:textId="2D8C774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FD46151" w14:textId="00C8BD2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089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1A64760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CC80884" w14:textId="49F2C1C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CFB7091" w14:textId="1D65ADE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b (g/d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51A6F26" w14:textId="671BEF8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26E409" w14:textId="2B27EF3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07284D" w14:textId="35969B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A1F5B5" w14:textId="322820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5BCB2A" w14:textId="58D3370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 ± 0.2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8DDCC1" w14:textId="1D6B166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 ± 0.2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5AC86F" w14:textId="2C179B5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83971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8F89FF7" w14:textId="20AE84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304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51D9C0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AF460FB" w14:textId="7A7CFED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0FB80A6" w14:textId="7FF987E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835232" w14:textId="7A02DC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F52599" w14:textId="6506E51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B04BD4" w14:textId="3D7B82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59D76A" w14:textId="3911064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A9B75B" w14:textId="697D61A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3 ± 1.4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EBDA3A" w14:textId="4B6CDFF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5 ± 1.7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11FC5CF" w14:textId="58D9648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15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5FCEFB" w14:textId="26F1699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C9461B5" w14:textId="166D106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4596E01" w14:textId="368B6B1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C393B4C" w14:textId="046E9D0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A4C2B4" w14:textId="208075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CE430A" w14:textId="137777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EEB3B2" w14:textId="0ADE79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707E11" w14:textId="2C27B63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A13A2D" w14:textId="5331570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1 ± 1.5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41AEAE" w14:textId="05A6217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9 ± 1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8D73D5A" w14:textId="46FC536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02110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A16D955" w14:textId="59198EE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99C53F7" w14:textId="448D36D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E119123" w14:textId="78E13C4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5DDDAB4" w14:textId="2E3AD2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1C0A06" w14:textId="1447A4A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B971D4" w14:textId="62A209E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50B05A" w14:textId="3D74C5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8A3A79" w14:textId="63CCCD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F1FC44" w14:textId="00BCFC9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3 ± 1.4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677B0B" w14:textId="6F7FAFE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1 ± 1.5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3E833A1" w14:textId="59BBA50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39403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43D353B" w14:textId="0EB7275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25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B2FFAD0" w14:textId="236CB24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5721D1F6" w14:textId="220EEAB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2F9CA0C" w14:textId="7795C83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C9227F" w14:textId="54DC48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3D50F6" w14:textId="4BA22F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57935A" w14:textId="38BCD36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BCE76C" w14:textId="7F1AEEC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06DA4B" w14:textId="220EC80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5 ± 1.7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F17B11" w14:textId="71525F2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9 ± 1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D0AEC8D" w14:textId="7BDE165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97744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FFE3433" w14:textId="120BC44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76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6254F68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71EBC1C1" w14:textId="6BA8171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780A435" w14:textId="2B2FB0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2856ED" w14:textId="25B9BA1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9B9B7C" w14:textId="076E9D8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A8D8A3" w14:textId="115AC71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8BB0F7" w14:textId="6A78D7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10E613" w14:textId="1926B0A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7 ± 1.5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57216C" w14:textId="60437B4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1 ± 1.2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1AA00C2" w14:textId="2C0050F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9247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28096D8" w14:textId="232F9CC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867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A27C54B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5FD38B5" w14:textId="6C73335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7C74FA8D" w14:textId="29D291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BCFF1D" w14:textId="5412F2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93DA2C" w14:textId="6F6BCD7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258D44" w14:textId="181DD4A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A96E41" w14:textId="2A735DC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F77387" w14:textId="28843C2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9 ± 1.4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17D990" w14:textId="1946F3D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8 ± 1.3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D0222C8" w14:textId="37B28E3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95794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DE19BAD" w14:textId="5806BB4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5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31E0067" w14:textId="154C8BA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1D0A82E" w14:textId="5851612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E7560BB" w14:textId="7B7668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0CABC4" w14:textId="33D9153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266321" w14:textId="21D423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B5DC87" w14:textId="7425D3C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DA0454" w14:textId="6EA7A9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E4E9D4" w14:textId="0E8FFFD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0 ± 1.4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EB1F4A" w14:textId="3AECDB5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3 ± 1.5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C1C3958" w14:textId="5D32AE9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41433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8D79D5" w14:textId="7C60EE0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187EE71" w14:textId="2D99A46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0D1078C" w14:textId="1E5DBFF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CD0C3EE" w14:textId="0EE3823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F9456B" w14:textId="55F935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E91068" w14:textId="72129E5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274D42" w14:textId="2AF215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CBB0F9" w14:textId="02E98BC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510BB0" w14:textId="269EFDC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9 ± 1.4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3A2080" w14:textId="362DBE0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0 ± 1.4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FFDA5DF" w14:textId="77891CA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10472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C42399F" w14:textId="621C66C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3A96C1E" w14:textId="769F470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9817264" w14:textId="489A6BC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3E1B4DCA" w14:textId="0BCB5D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84269C" w14:textId="488B73A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C9FB8C" w14:textId="595F8F7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C411A3" w14:textId="6512970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E563A5" w14:textId="6A243AA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2C8B14" w14:textId="70A8AAF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8 ± 1.3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E06BCF" w14:textId="142AF8D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3 ± 1.5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594D377" w14:textId="5FF440A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503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F42C20B" w14:textId="38609F6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647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F1B18EE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CEBA48F" w14:textId="2220FCC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60E5154" w14:textId="100EA7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52C5AD" w14:textId="662A5B5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766698" w14:textId="20705DC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4AD305" w14:textId="353242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8E661E" w14:textId="37BEC2C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F07E1E" w14:textId="1BEE98B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1 ± 1.1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2309FD" w14:textId="5DB1D08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7 ± 1.4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B42CE27" w14:textId="4F2D2E9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6024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E675705" w14:textId="136087E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65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D821449" w14:textId="7949B1B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654297F7" w14:textId="3162AA7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6714C382" w14:textId="5CEE1CD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9D4FF5" w14:textId="1936663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113BE7" w14:textId="4D19ED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33D4DA" w14:textId="30FB3E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79710F" w14:textId="033F20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F31954" w14:textId="71315B7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4 ± 1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1F6CEE" w14:textId="4994614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2 ± 1.4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DA2AFE3" w14:textId="0463010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62593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2FFF06D" w14:textId="652B8C9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FB735C6" w14:textId="52BD39E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917E2BE" w14:textId="62CFB6A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6CCCC5A" w14:textId="000FFD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C86892" w14:textId="54AE329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6074A4" w14:textId="48C6A6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679BFC" w14:textId="5A1AE45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D7D54F" w14:textId="5ECDC80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1F0B77" w14:textId="70414D7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8 ± 1.8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07D748" w14:textId="6E59869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5 ± 1.3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8DAB328" w14:textId="24EBD4C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0338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33AB294" w14:textId="064DAA7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6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DE1AFE2" w14:textId="6C921DA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3B0CF67" w14:textId="5DB401A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4626B5E" w14:textId="3647A86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EBDAE8C" w14:textId="3661384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DDDE994" w14:textId="3207C11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56BFDC" w14:textId="4E8D2E1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0B46BF" w14:textId="10FAF9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A5CF8C" w14:textId="35E5AC5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4 ± 1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18169C" w14:textId="24590D8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8 ± 1.8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A28361D" w14:textId="67FA8FA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04521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A66594C" w14:textId="1265CBD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37C8A5B" w14:textId="664AC11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123B185" w14:textId="4D2AB96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111663B" w14:textId="7850013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8BA7AD" w14:textId="5B25F87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AC3AD7" w14:textId="189193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5A1D47" w14:textId="7350BEE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21F818" w14:textId="7FEE52B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379F9D" w14:textId="24124E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2 ± 1.4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F31D47" w14:textId="679A2A0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5 ± 1.3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4B7256D" w14:textId="7D95921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874331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74AC85E" w14:textId="6E117B4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AF57BF7" w14:textId="2FB247C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C5847C2" w14:textId="66A5320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115E1CE0" w14:textId="635E7FD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8683E1" w14:textId="7C53D3D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7E4C04" w14:textId="2E53F4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372A44" w14:textId="15E0592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5D535C" w14:textId="6B27A00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353D666" w14:textId="470F1B4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1 ± 0.7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54E910" w14:textId="2E9E010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3 ± 1.11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E7DD4C3" w14:textId="6621D7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916464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CFA1A26" w14:textId="3B5F4BF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1CA097B" w14:textId="51F189A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CACAEA1" w14:textId="53AE6D8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21C5AE54" w14:textId="4441EA5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BD7F9E" w14:textId="5D91A1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D5A597" w14:textId="35AA9D4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3E7FDA" w14:textId="419483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BB9A8C" w14:textId="3C8FA2B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24CA39" w14:textId="56708B6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2 ± 1.0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6EAC9F" w14:textId="669BE6E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7 ± 1.1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4E12748" w14:textId="3EF077C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43016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EC95541" w14:textId="2A2F86A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9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CD8595B" w14:textId="7C4C7B9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31B2C1D0" w14:textId="4618EA3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27B4162E" w14:textId="30B4D71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C3A553" w14:textId="16C1CA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AA26FC" w14:textId="0053B1E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A6767A" w14:textId="7AF4739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1BF380" w14:textId="2614434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592C6C" w14:textId="40968D5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9 ± 1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0A0A8B" w14:textId="6C8203E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8 ± 1.0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0435223" w14:textId="7787BEB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564412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986103E" w14:textId="2DAD02C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729EFB8" w14:textId="61501CB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221CCCE" w14:textId="5B0E312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31C20BC7" w14:textId="6F6DD3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4A9087" w14:textId="512C7AB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9796EF" w14:textId="1196E8D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862D75" w14:textId="7BE30A3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8ACB28" w14:textId="53F9FDE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A07582" w14:textId="792EBA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2 ± 1.0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C8A3A3" w14:textId="2503430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9 ± 1.3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03A92E3" w14:textId="735E554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51690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ED7865A" w14:textId="04F9F01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623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D4A18C3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C847099" w14:textId="201688C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75BAD978" w14:textId="64BA7A0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35BA3F" w14:textId="7B70575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36BADB" w14:textId="1155D9C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AB57B2" w14:textId="1D0B2C2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2503656" w14:textId="7B0BC7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413F96" w14:textId="2B92CD6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7 ± 1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3115C4" w14:textId="0D03777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8 ± 1.0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A1CC37E" w14:textId="7BD1EE6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10595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51640EC" w14:textId="3FB4906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1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1C571BB" w14:textId="0D13CFD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791ABFE" w14:textId="2DA55A1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4FE05D6C" w14:textId="7B6027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ntent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6CC8C8" w14:textId="0F0CC1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5F849D" w14:textId="78399BB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6F3A80" w14:textId="0CC6E0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241491" w14:textId="7166B0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3602B2" w14:textId="28A056A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 ± 0.7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1268F7" w14:textId="25A16C8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1 ± 0.8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551A0C6" w14:textId="38FE860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63743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3523E8D" w14:textId="1767B85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5367286" w14:textId="0116E11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B238953" w14:textId="2663DDB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7FDD80" w14:textId="384AFAE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6617A7A" w14:textId="0D668DF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A46147" w14:textId="77437F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34BB29" w14:textId="4013A3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FCC99D" w14:textId="7EB95EB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CF954E" w14:textId="4FCCBF9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 ± 1.0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9FA22F" w14:textId="7D029E9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 ± 1.1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71DBE89" w14:textId="340B90B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3388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A614AB5" w14:textId="3ABB1AE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17BE542" w14:textId="37044E7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95ADF94" w14:textId="3785279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582339" w14:textId="450DDF2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4C1507" w14:textId="0EE53D4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CF86C8" w14:textId="333DE4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728D4F" w14:textId="6FDD4BC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A3E3B2" w14:textId="7EE4E7B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62EEE5" w14:textId="6AE499C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 ± 0.5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7388C1" w14:textId="5A356B2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 ± 0.5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6522B7C" w14:textId="62BD95E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85088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4DFEAF0" w14:textId="1E2BCAE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D44D739" w14:textId="1114DF6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D3E0674" w14:textId="498F0E9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401F0F" w14:textId="70DB4CA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F46AAC" w14:textId="60692A6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AD3BBA" w14:textId="415FE8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D90FFC" w14:textId="1888078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46FFFB" w14:textId="70E2FD7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D6F3F5" w14:textId="6714DB0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8 ± 1.0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59EB8D" w14:textId="1616387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 ± 0.5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04AE4948" w14:textId="290509A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78520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FAF7C4A" w14:textId="414F17C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1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A3FE21F" w14:textId="124F8F7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43869E4" w14:textId="660CD7B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8A6BEE" w14:textId="6A1AFA1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5B507E" w14:textId="5B09AD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2BD31C" w14:textId="126947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4E8AC7" w14:textId="77A6A3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2EB136" w14:textId="15B065C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5131F1" w14:textId="435FA8D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 ± 1.1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F5D5C5" w14:textId="2C2A6C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 ± 0.5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716E413" w14:textId="7170A66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54323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803228B" w14:textId="09ABCF8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8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B51063D" w14:textId="1F44298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4161B27" w14:textId="2D82DC5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434A7C" w14:textId="38E37DF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8D5E26" w14:textId="35A8ED3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61AF3E" w14:textId="2FC087E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8CDCC1" w14:textId="649BDEF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9FD9C13" w14:textId="2DE6DA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595514" w14:textId="6EDE770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 ± 0.1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21A161" w14:textId="40888FF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± 0.1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438DA28" w14:textId="68D1AFC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8922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0C6702C" w14:textId="4F507D4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494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7CA195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49D11167" w14:textId="54C7A2E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1C9338" w14:textId="3A7CEDB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487C1F" w14:textId="7B09256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CE949E" w14:textId="3BEF1FF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2845B1" w14:textId="764C6C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067E68" w14:textId="4214C95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2C0CDC" w14:textId="01D376B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 ± 0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F62CC9" w14:textId="74256E3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 ± 0.6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C210531" w14:textId="16CB4A3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56089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A226320" w14:textId="0FEA5AE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9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441A2E8" w14:textId="2CADF14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A5995D9" w14:textId="11382F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9565C5" w14:textId="074E918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6E301A" w14:textId="25C1AEA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3820E5" w14:textId="70D71FD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52EE06" w14:textId="516EC7B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822755" w14:textId="3BA3E3D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2BC8D7" w14:textId="05A96AC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 ± 0.5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C4953B" w14:textId="686F566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 ± 0.5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29DC9F5" w14:textId="7AE67F2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81430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4E6C5E0" w14:textId="77AA1B9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44213AC" w14:textId="53F26BD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56608E8" w14:textId="29CB0CD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D65124" w14:textId="4082300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F3AB78" w14:textId="40824C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05E8D2" w14:textId="403DDBF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C18C0C" w14:textId="6DFE739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264DF9" w14:textId="43FDAB8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8A2A56" w14:textId="4E02E8F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9 ± 0.62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872033" w14:textId="0704E96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 ± 0.5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6EB2137" w14:textId="35CD7CE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3635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4C66F20" w14:textId="273DEAD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81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BA1CA62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4116A08" w14:textId="70E19C36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708285" w14:textId="2455771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4C2B24" w14:textId="619E63B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1FE39C" w14:textId="135589D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6BC836" w14:textId="17355A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ECB913" w14:textId="42AB7B3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84F8AD" w14:textId="7620C3B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 ± 0.6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44D88C" w14:textId="73D0FE1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 ± 0.5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D342237" w14:textId="052D916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3720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BC52157" w14:textId="4030B86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60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49CEA31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0141ADC" w14:textId="2F439C5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1D6468" w14:textId="3143756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A1F021" w14:textId="44335B6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85EFB1" w14:textId="02B4ADA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491AA4" w14:textId="27E690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8FC809" w14:textId="0EEF97F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FA05E4" w14:textId="2384E5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± 0.1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C0E925" w14:textId="5EB6B9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 ± 0.1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7BD312C" w14:textId="29019BE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14854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1500499" w14:textId="3DC7A7E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86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5CD48FC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BC64F65" w14:textId="34790C5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E573467" w14:textId="651978E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821C06" w14:textId="1CEACE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479EC65" w14:textId="40D4B0E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6EACD8" w14:textId="5317A1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E99F40" w14:textId="11A8E2E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8F50B6" w14:textId="38C0BDD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5 ± 0.2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21836B3" w14:textId="2A5866F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 ± 0.2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5F75009" w14:textId="087AAD5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85312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8E0C6B" w14:textId="655947A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E-0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A7F5830" w14:textId="2D1F02C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1C8B751" w14:textId="53AA5BA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E0C5A2" w14:textId="3C56266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0ABFEE" w14:textId="3DF6129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71CC67" w14:textId="5893BAB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BB5513" w14:textId="4F23DBE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BB8296" w14:textId="6BFE13A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8D6F50" w14:textId="22E0156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 ± 0.6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F41A18" w14:textId="0CC55F1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 ± 0.6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299CFE1" w14:textId="738631D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88134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42ECBED" w14:textId="7E3369E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E-10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2523597" w14:textId="1573EBD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C41D0CB" w14:textId="6A5A03F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2D6A54" w14:textId="0476227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54F26D" w14:textId="6757821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E53E9B" w14:textId="3636E16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9F6F37" w14:textId="470EECD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7A5F95" w14:textId="7EB8BE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B19F5D" w14:textId="2810FCD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5 ± 0.2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3B6A29" w14:textId="1D5E438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 ± 0.6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E646349" w14:textId="22CA3C8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83711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AECCAD9" w14:textId="4380584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92EBE46" w14:textId="2DC7DB8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18DE526" w14:textId="7FC4728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F3DD87" w14:textId="15F62CA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865F88" w14:textId="4D390E5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0BB5EE" w14:textId="2C37ABC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4F36EA" w14:textId="4747F72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FA8579" w14:textId="74961C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DF6453" w14:textId="626078E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 ± 0.2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189740" w14:textId="13E7503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 ± 0.6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C6F3696" w14:textId="0372902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84476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796700C" w14:textId="5D11537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155244C" w14:textId="7CBB6BD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E332CE9" w14:textId="659D910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9C8F51" w14:textId="5ED4A16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32C5DC" w14:textId="31C2620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6DD3B94" w14:textId="4D26602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434826" w14:textId="468334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33BA29" w14:textId="047CB86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B79A783" w14:textId="28262B8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 ± 0.08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1C26A7" w14:textId="0F0874F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± 0.0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403BB3E" w14:textId="042DFE4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708203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5BFDBE2" w14:textId="7381549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1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6C6344C4" w14:textId="4398154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D6A7604" w14:textId="31DA53E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4EDC5C" w14:textId="2946F64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6876AF" w14:textId="74E2B5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9DF96E" w14:textId="3598123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976D357" w14:textId="6507F2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969D66" w14:textId="17AB1AF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21485E" w14:textId="53B6D12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 ± 0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E210CB" w14:textId="0130D3B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 ± 0.3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1AB22FF" w14:textId="4CD05A8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93285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DAD7201" w14:textId="702D5C1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1FB937D" w14:textId="1733761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38A2D5A" w14:textId="74E5C66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3E4813" w14:textId="6CAF64F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5FEBD3" w14:textId="72F11CF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E6DF35" w14:textId="6778EED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0DE11F" w14:textId="357C595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825F8A" w14:textId="60F7F3D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9825F3" w14:textId="462EBF6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 ± 0.3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8F495A5" w14:textId="4E05944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 ± 0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A1DC7E3" w14:textId="38995B4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86362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CEA63A7" w14:textId="6E4FE6F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6E-0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6FDD590" w14:textId="0A5D988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057B12D" w14:textId="3C55ACD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FAA007" w14:textId="3ECB984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D9E736" w14:textId="2EA15F4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87E512" w14:textId="322350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6BD74E" w14:textId="51B555F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2F9729" w14:textId="4A61751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C6F933" w14:textId="300EA16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 ± 0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531CA6" w14:textId="3CF72E2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 ± 0.3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C7F07B6" w14:textId="02420D5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4440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3247A671" w14:textId="3B0744E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42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1C8FACC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63F891C3" w14:textId="6E7789A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34DFF0" w14:textId="744539E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A7FFD2A" w14:textId="5CE57D9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1FFB38" w14:textId="63C017B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F54758" w14:textId="2EEE509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BED70F" w14:textId="6312517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44D16FE" w14:textId="3DA35B2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 ± 0.3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C77DF1F" w14:textId="13F5D4A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 ± 0.5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DB781BA" w14:textId="508C64B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77458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930FBD6" w14:textId="350132B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05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73A2B4A" w14:textId="0A03C66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07B7678F" w14:textId="5CF8F16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FCD3D5" w14:textId="00C967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ucose (mmol/L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578518" w14:textId="15AB8BA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99C715" w14:textId="527AA29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7730B2" w14:textId="102811B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93DBC1" w14:textId="746EFD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76252B5" w14:textId="7BD0AE9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 ± 0.1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0BB5A9" w14:textId="64EE50C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± 0.3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644C7F2" w14:textId="1CAC2C5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06350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588C070" w14:textId="142CF8B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1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A4B7962" w14:textId="1C4F584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2BD1028C" w14:textId="6955C3A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20C87DB" w14:textId="0DEA22F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C4AB28" w14:textId="69C1088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E70C1F" w14:textId="4778D4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EC9055C" w14:textId="5B1EE18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DF7D40" w14:textId="0DFDDF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D4F07D" w14:textId="3834F63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± 0.4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1AEF5D" w14:textId="6DD9947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± 0.3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05D7151" w14:textId="52ACBB4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0630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3326BAA" w14:textId="47985A5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449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0593598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BC572EA" w14:textId="455B907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5B91B3" w14:textId="09AEE5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F13587" w14:textId="0464205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9F4A0B" w14:textId="1A633B1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0E86536" w14:textId="327C4E9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7F7A99" w14:textId="63007C7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8EF8FA" w14:textId="118EC3C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± 0.1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F26DE7" w14:textId="1865B04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± 0.1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D6F2403" w14:textId="5EC52B4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90415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2166A57" w14:textId="4D19C05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0FA74CF" w14:textId="6FF3E3D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7D5AAFD" w14:textId="79AE4889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D63D19" w14:textId="66E5CE0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F2A381" w14:textId="1052610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87740E9" w14:textId="05D2BC0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021B90" w14:textId="4D677B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E832E2" w14:textId="4D07849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7F5048F" w14:textId="487161E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± 0.4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BCB07A" w14:textId="5E7FB88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 ± 0.19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ACAF995" w14:textId="20CC73F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34456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6EF4B7E" w14:textId="5E8AC05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9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52FCB1C" w14:textId="0C00FCF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19B89EA4" w14:textId="06EF102C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0D67ED" w14:textId="1EBAD35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58DBE5" w14:textId="7DABF2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F8B025" w14:textId="65A0470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8A27A6" w14:textId="7D739AF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1FEB96" w14:textId="148BDB1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9DC2FE" w14:textId="179F7F4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± 0.3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4E5A85" w14:textId="5E837A3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 ± 0.1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BF38EC4" w14:textId="7552143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56588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A329D36" w14:textId="68DDB6D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2C5EFD2" w14:textId="1CBBB5D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†</w:t>
            </w:r>
          </w:p>
        </w:tc>
      </w:tr>
      <w:tr w:rsidR="00F24FCF" w:rsidRPr="008864FE" w14:paraId="1C5CF9EF" w14:textId="57441E1D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AABE36" w14:textId="7022AB9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3500624" w14:textId="3033A2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087BD5" w14:textId="406685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834B4F" w14:textId="73C2DB1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7ECE0A1" w14:textId="227BF1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724C8B" w14:textId="00A1C6D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± 0.0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EF31FB" w14:textId="77F1F25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± 0.0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F5D60F1" w14:textId="2348FDA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44115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20588B8" w14:textId="4237962E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34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95AC34C" w14:textId="69894A7C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26FEEB74" w14:textId="1FA8B0A5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ED0D62" w14:textId="1855BAE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272DFC" w14:textId="11A5203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1BFE08" w14:textId="61B7F37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ED3873" w14:textId="39C11EB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9B4873" w14:textId="6BF4C77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375838" w14:textId="246DA2D0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7 ± 1.4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401A4F" w14:textId="692D7F1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2 ± 1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73E2ADA" w14:textId="7288963B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83015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76E6DB2" w14:textId="7CF84EA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2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27321AE" w14:textId="5CEECC1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F7907EB" w14:textId="2B72CC41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9B772B" w14:textId="316B77E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375EAD" w14:textId="2D1DD09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37D336" w14:textId="4958A18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EAE9994" w14:textId="231A722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B46B03D" w14:textId="4E6A1D9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1E3D61A" w14:textId="2B7AD0E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± 0.1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9950EE" w14:textId="755FEF5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7 ± 1.4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0C277C1" w14:textId="048A652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2882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06574B2" w14:textId="4C576BB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F3A7873" w14:textId="50CB866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C29A0F4" w14:textId="510C44C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31B649" w14:textId="6467454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2AE85C" w14:textId="4A76122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20E318" w14:textId="52AA67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B4E91C" w14:textId="6AC345A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75FA566" w14:textId="0BC183C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5905CF" w14:textId="460F017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 ± 0.1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140A22D" w14:textId="375D54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2 ± 1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79A793A" w14:textId="3B833FF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.54574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15E07E9" w14:textId="353A80B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1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F625B9F" w14:textId="2067A71F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76BA5F19" w14:textId="77D55F8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108648" w14:textId="7811C14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8FC699A" w14:textId="1769565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66BEC93" w14:textId="22B0904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5F7CA7" w14:textId="7E19F6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3DBD75" w14:textId="50D9FEF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A99DA1D" w14:textId="790339D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 ± 0.00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51759B" w14:textId="7808C4C6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± 0.4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F19AACD" w14:textId="3EFE94B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24195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ED4CCA8" w14:textId="479C4B4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4BC293E" w14:textId="5200ED5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24A4A7CF" w14:textId="2BB50FB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DF401C" w14:textId="4C19D3A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AB6018" w14:textId="29531F0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923E1A" w14:textId="487652C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654CED" w14:textId="6205D85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4505FF" w14:textId="3127DF1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040909" w14:textId="50F4B02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± 0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DB92C8" w14:textId="668D1D8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± 0.14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A9AEDE0" w14:textId="21745E3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8854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7D28277B" w14:textId="084E9349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92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87FA7FA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111EBCF3" w14:textId="484C1433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C6665F" w14:textId="6E82544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5230DD" w14:textId="2C58B19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296CC6" w14:textId="302A81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93E9D47" w14:textId="0F68523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249338" w14:textId="5620C9A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30B0CC" w14:textId="4AFEA9F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5 ± 4.2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FB59B3" w14:textId="0523D2C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2 ± 4.1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3AD0ED4" w14:textId="20181D4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762481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22F65A79" w14:textId="582911C0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FF99298" w14:textId="3A9AD97A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12E1EEF5" w14:textId="493981B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437943" w14:textId="0AA6EA6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8FE804" w14:textId="5162CFA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C4B1C6" w14:textId="3B76CA7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E4EE57" w14:textId="7B8FCD8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9871A5" w14:textId="2DEE3C9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4CB251" w14:textId="177C56D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 ± 0.1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618C10" w14:textId="7D8A8B0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5 ± 4.23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47473C52" w14:textId="1AAD486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86358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8E7591D" w14:textId="04C099E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2E5260B6" w14:textId="6BDCE2A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62588487" w14:textId="14C32E32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98E654" w14:textId="30653A6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C8D646" w14:textId="70F854A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D0DFEC" w14:textId="3C14F9D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2B3151" w14:textId="308FFB2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0FBD09" w14:textId="0407AB3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5D40B34" w14:textId="08EC0D8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± 0.14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BE8E99" w14:textId="74466FC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2 ± 4.12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3717313" w14:textId="13C0FBC9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994027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74BB81F" w14:textId="6D881B0B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E-0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EE3493D" w14:textId="19826AB6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41AADD1" w14:textId="1D1E5FE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E12D25" w14:textId="07AD9EA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8DD92D" w14:textId="4F57301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D1938C" w14:textId="5C340AE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1659F9" w14:textId="2956178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865F73" w14:textId="6FF682B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08AF3F" w14:textId="6773E571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± 0.0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37D017" w14:textId="0B0A549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 ± 0.5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A36D1C7" w14:textId="2EC8CC8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4596926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F6A6B2E" w14:textId="685C4CA2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509E886B" w14:textId="37F4D60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56B0D038" w14:textId="72A4D808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E8ADB55" w14:textId="44FED33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00D0C65" w14:textId="4A522FE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A1413B" w14:textId="0E09ECE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850334D" w14:textId="1163F9B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CCE150" w14:textId="515B2F6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ECA79C" w14:textId="71043682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 ± 0.1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6E6D4BA" w14:textId="67E89ED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 ± 0.16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07BC13A" w14:textId="68EE828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311741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1D0F205" w14:textId="211264D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11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7E17C9E" w14:textId="59B33FE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24FCF" w:rsidRPr="008864FE" w14:paraId="611E472A" w14:textId="546C7B6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30E1D0" w14:textId="3C98F99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53D0DC" w14:textId="2BC7216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808221" w14:textId="49E387D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0D0FA5" w14:textId="42B94E6A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 vs 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1DF6BF" w14:textId="1CAC105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_vs_venous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8FD402" w14:textId="2CC831F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 ± 0.1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C5034D" w14:textId="756FB32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 ± 0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61C921E" w14:textId="1D10EDD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90169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1DA632FE" w14:textId="2D81D18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31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BFF092D" w14:textId="684F5818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001EAB62" w14:textId="7E2DEDF4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19CEDEC" w14:textId="777E797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606481" w14:textId="0462951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FC86AC" w14:textId="2BF56C1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C75E36" w14:textId="79E7F95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erial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75FC7C" w14:textId="693A9D3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63E3BB" w14:textId="1D4771C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 ± 0.1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D247019" w14:textId="590C859E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 ± 0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9ED4FE3" w14:textId="4A196EE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90712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4E88D454" w14:textId="4CC139A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68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7246813D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0885AAF0" w14:textId="5AA0E60F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A18201" w14:textId="73FAB28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052B11" w14:textId="721C74B0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521713" w14:textId="72681B3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4BFCF6" w14:textId="476A2E5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nous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3420AB" w14:textId="3024D2B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D5F58B" w14:textId="7CC93F4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 ± 0.16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39C2E3" w14:textId="7701666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 ± 0.17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CF68629" w14:textId="335938D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46667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F09EF65" w14:textId="00E6245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279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0B31C019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2E6C2110" w14:textId="1F5C7ED7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FB7D13" w14:textId="7B863C4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ctate (mmol/L)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FA0B1B" w14:textId="3EFD217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88F668" w14:textId="6C5CD9A8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461C753" w14:textId="2639FD89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–V dif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628A94C" w14:textId="7D439F26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F3A2E6" w14:textId="1C20DDAF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± 0.07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DBD26AC" w14:textId="7D87E92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± 0.0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1C817B83" w14:textId="17B9896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46561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03001E9B" w14:textId="43D8B744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23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36A2E026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330784F6" w14:textId="098B1090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053D3FCD" w14:textId="7353B02E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EF (%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C55EE9" w14:textId="2AAF3DA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D6D667" w14:textId="6314C52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EC0B61" w14:textId="76C9995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E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7D5989" w14:textId="333840B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0E0B9AF" w14:textId="04CA8BA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04 ± 8.01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402B0B" w14:textId="2D6636F3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47 ± 6.25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0C00EE1" w14:textId="2C95BF7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95945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F53EDAD" w14:textId="07DF0F2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5414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61D1E00F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B79617B" w14:textId="71E81C4E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hideMark/>
          </w:tcPr>
          <w:p w14:paraId="4284A630" w14:textId="0B00C58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EF (%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5E84A96" w14:textId="3D04E545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8263CF" w14:textId="46767E0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43BFE34" w14:textId="2A7B25F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E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93CA10" w14:textId="58AF4FA1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BB91FE" w14:textId="75263AF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7 ± 5.49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DC905E" w14:textId="72EB480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46 ± 6.4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29B50D9" w14:textId="4547112C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194159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15C56F1B" w14:textId="526A8D11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485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vAlign w:val="bottom"/>
          </w:tcPr>
          <w:p w14:paraId="52440BFD" w14:textId="7777777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24FCF" w:rsidRPr="008864FE" w14:paraId="5202DA03" w14:textId="34204F6A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hideMark/>
          </w:tcPr>
          <w:p w14:paraId="5A9DA4EB" w14:textId="7E19E5D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EF (%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CCA129" w14:textId="4A09FF74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4FA147" w14:textId="383F7B8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EACC2D" w14:textId="0EB6D5FD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E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A7BAB5" w14:textId="7613512F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B28753" w14:textId="4E447837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42 ± 3.83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FE3F44" w14:textId="1F2913F8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25 ± 4.30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0CDCB73" w14:textId="59F60AFA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452654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E2D7551" w14:textId="4F10071D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5E-0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vAlign w:val="bottom"/>
          </w:tcPr>
          <w:p w14:paraId="40FA8263" w14:textId="34EDCBC3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  <w:tr w:rsidR="00F24FCF" w:rsidRPr="008864FE" w14:paraId="44D9780E" w14:textId="5FF403BB" w:rsidTr="00F24FCF">
        <w:trPr>
          <w:trHeight w:val="300"/>
        </w:trPr>
        <w:tc>
          <w:tcPr>
            <w:tcW w:w="1201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hideMark/>
          </w:tcPr>
          <w:p w14:paraId="527279C2" w14:textId="4CFF9413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64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EF (%) </w:t>
            </w:r>
          </w:p>
        </w:tc>
        <w:tc>
          <w:tcPr>
            <w:tcW w:w="86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B5EB0F" w14:textId="48BD8842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076149" w14:textId="523F10EB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6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82C0842" w14:textId="3358A447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EF</w:t>
            </w:r>
          </w:p>
        </w:tc>
        <w:tc>
          <w:tcPr>
            <w:tcW w:w="154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C45A48A" w14:textId="0B6436FC" w:rsidR="00F24FCF" w:rsidRPr="00821CAE" w:rsidRDefault="00F24FCF" w:rsidP="00787A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_vs_post</w:t>
            </w:r>
            <w:proofErr w:type="spellEnd"/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6C636CB" w14:textId="346AD864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7 ± 4.05</w:t>
            </w:r>
          </w:p>
        </w:tc>
        <w:tc>
          <w:tcPr>
            <w:tcW w:w="148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3102D5" w14:textId="4774F79D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5 ± 3.78</w:t>
            </w:r>
          </w:p>
        </w:tc>
        <w:tc>
          <w:tcPr>
            <w:tcW w:w="126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14:paraId="4C466D3C" w14:textId="197D8415" w:rsidR="00F24FCF" w:rsidRPr="00821CAE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693038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vAlign w:val="bottom"/>
          </w:tcPr>
          <w:p w14:paraId="03B6EC13" w14:textId="7F40D4E5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E-07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vAlign w:val="bottom"/>
          </w:tcPr>
          <w:p w14:paraId="1B8B4A07" w14:textId="75344907" w:rsidR="00F24FCF" w:rsidRPr="00787AD0" w:rsidRDefault="00F24FCF" w:rsidP="00787AD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7A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‡</w:t>
            </w:r>
          </w:p>
        </w:tc>
      </w:tr>
    </w:tbl>
    <w:p w14:paraId="553BCCAB" w14:textId="28721769" w:rsidR="0037068C" w:rsidRPr="00571DBE" w:rsidRDefault="00A907CD" w:rsidP="00571DBE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A907CD">
        <w:rPr>
          <w:rFonts w:ascii="Times New Roman" w:hAnsi="Times New Roman" w:cs="Times New Roman"/>
          <w:color w:val="000000" w:themeColor="text1"/>
        </w:rPr>
        <w:t>PO</w:t>
      </w:r>
      <w:r w:rsidRPr="00A907C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907CD">
        <w:rPr>
          <w:rFonts w:ascii="Times New Roman" w:hAnsi="Times New Roman" w:cs="Times New Roman"/>
          <w:color w:val="000000" w:themeColor="text1"/>
        </w:rPr>
        <w:t>, partial pressure of oxygen; PCO</w:t>
      </w:r>
      <w:r w:rsidRPr="00A907C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907CD">
        <w:rPr>
          <w:rFonts w:ascii="Times New Roman" w:hAnsi="Times New Roman" w:cs="Times New Roman"/>
          <w:color w:val="000000" w:themeColor="text1"/>
        </w:rPr>
        <w:t>, partial pressure of carbon dioxide; HCO</w:t>
      </w:r>
      <w:r w:rsidRPr="00A907CD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907CD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Pr="00A907CD">
        <w:rPr>
          <w:rFonts w:ascii="Times New Roman" w:hAnsi="Times New Roman" w:cs="Times New Roman"/>
          <w:color w:val="000000" w:themeColor="text1"/>
        </w:rPr>
        <w:t>, bicarbonate; SO</w:t>
      </w:r>
      <w:r w:rsidRPr="00A907C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907CD">
        <w:rPr>
          <w:rFonts w:ascii="Times New Roman" w:hAnsi="Times New Roman" w:cs="Times New Roman"/>
          <w:color w:val="000000" w:themeColor="text1"/>
        </w:rPr>
        <w:t xml:space="preserve">, oxygen saturation; </w:t>
      </w:r>
      <w:proofErr w:type="spellStart"/>
      <w:r w:rsidRPr="00A907CD">
        <w:rPr>
          <w:rFonts w:ascii="Times New Roman" w:hAnsi="Times New Roman" w:cs="Times New Roman"/>
          <w:color w:val="000000" w:themeColor="text1"/>
        </w:rPr>
        <w:t>Hct</w:t>
      </w:r>
      <w:proofErr w:type="spellEnd"/>
      <w:r w:rsidRPr="00A907CD">
        <w:rPr>
          <w:rFonts w:ascii="Times New Roman" w:hAnsi="Times New Roman" w:cs="Times New Roman"/>
          <w:color w:val="000000" w:themeColor="text1"/>
        </w:rPr>
        <w:t xml:space="preserve">, hematocrit; Hb, hemoglobin; OEF, cerebral oxygen extraction fraction. </w:t>
      </w:r>
      <w:r w:rsidRPr="00A907CD">
        <w:rPr>
          <w:rFonts w:ascii="Times New Roman" w:hAnsi="Times New Roman" w:cs="Times New Roman"/>
          <w:color w:val="000000" w:themeColor="text1"/>
          <w:shd w:val="clear" w:color="auto" w:fill="FFFFFF"/>
        </w:rPr>
        <w:t>SUB, submaximal exercise; MAX, maximal exercise; HIS, high intensity sprinting; HYPO, hypocapnia (resting).</w:t>
      </w:r>
      <w:r w:rsidR="00571D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571DBE" w:rsidRPr="00571DBE">
        <w:rPr>
          <w:rFonts w:ascii="Times New Roman" w:hAnsi="Times New Roman" w:cs="Times New Roman"/>
          <w:color w:val="000000" w:themeColor="text1"/>
          <w:shd w:val="clear" w:color="auto" w:fill="FFFFFF"/>
        </w:rPr>
        <w:t>‡p &lt; 0.</w:t>
      </w:r>
      <w:r w:rsidR="00571D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001, </w:t>
      </w:r>
      <w:r w:rsidR="00571DBE" w:rsidRPr="00571DBE">
        <w:rPr>
          <w:rFonts w:ascii="Times New Roman" w:hAnsi="Times New Roman" w:cs="Times New Roman"/>
          <w:color w:val="000000" w:themeColor="text1"/>
          <w:shd w:val="clear" w:color="auto" w:fill="FFFFFF"/>
        </w:rPr>
        <w:t>†</w:t>
      </w:r>
      <w:r w:rsidR="00571DB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&lt;0.01, *p&lt;0.05. </w:t>
      </w:r>
    </w:p>
    <w:sectPr w:rsidR="0037068C" w:rsidRPr="00571DBE" w:rsidSect="00EF5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AE"/>
    <w:rsid w:val="000E57C6"/>
    <w:rsid w:val="0010226F"/>
    <w:rsid w:val="00171501"/>
    <w:rsid w:val="001F4585"/>
    <w:rsid w:val="00351686"/>
    <w:rsid w:val="00361E66"/>
    <w:rsid w:val="0037068C"/>
    <w:rsid w:val="00571DBE"/>
    <w:rsid w:val="007056F3"/>
    <w:rsid w:val="00731BFE"/>
    <w:rsid w:val="00787AD0"/>
    <w:rsid w:val="00821CAE"/>
    <w:rsid w:val="00870EAB"/>
    <w:rsid w:val="008864FE"/>
    <w:rsid w:val="009C5825"/>
    <w:rsid w:val="00A13F89"/>
    <w:rsid w:val="00A41B2D"/>
    <w:rsid w:val="00A907CD"/>
    <w:rsid w:val="00AF4575"/>
    <w:rsid w:val="00BA292D"/>
    <w:rsid w:val="00BE5B86"/>
    <w:rsid w:val="00BF51C0"/>
    <w:rsid w:val="00D50129"/>
    <w:rsid w:val="00EF559F"/>
    <w:rsid w:val="00F2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D303"/>
  <w14:defaultImageDpi w14:val="32767"/>
  <w15:chartTrackingRefBased/>
  <w15:docId w15:val="{BFA47150-B409-2E4C-9650-F4683474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1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C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C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C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C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C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C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C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C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C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C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C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CA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21C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1CAE"/>
    <w:rPr>
      <w:color w:val="800080"/>
      <w:u w:val="single"/>
    </w:rPr>
  </w:style>
  <w:style w:type="paragraph" w:customStyle="1" w:styleId="msonormal0">
    <w:name w:val="msonormal"/>
    <w:basedOn w:val="Normal"/>
    <w:rsid w:val="00821C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21CA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2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7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2912</Words>
  <Characters>16602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en Brewster</dc:creator>
  <cp:keywords/>
  <dc:description/>
  <cp:lastModifiedBy>Madden Brewster</cp:lastModifiedBy>
  <cp:revision>9</cp:revision>
  <dcterms:created xsi:type="dcterms:W3CDTF">2025-07-24T19:15:00Z</dcterms:created>
  <dcterms:modified xsi:type="dcterms:W3CDTF">2025-07-25T19:36:00Z</dcterms:modified>
</cp:coreProperties>
</file>